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0D1E" w:rsidRPr="00366ECB" w:rsidRDefault="009E0D1E" w:rsidP="00DA3A6D">
      <w:pPr>
        <w:ind w:leftChars="-675" w:left="-1418"/>
        <w:rPr>
          <w:sz w:val="20"/>
          <w:szCs w:val="20"/>
        </w:rPr>
      </w:pPr>
      <w:r w:rsidRPr="002C3D4C">
        <w:rPr>
          <w:b/>
          <w:bCs/>
          <w:sz w:val="20"/>
          <w:szCs w:val="20"/>
        </w:rPr>
        <w:t>Table</w:t>
      </w:r>
      <w:r w:rsidRPr="002C3D4C">
        <w:rPr>
          <w:rFonts w:hint="eastAsia"/>
          <w:b/>
          <w:bCs/>
          <w:sz w:val="20"/>
          <w:szCs w:val="20"/>
        </w:rPr>
        <w:t xml:space="preserve"> </w:t>
      </w:r>
      <w:r w:rsidRPr="002C3D4C">
        <w:rPr>
          <w:b/>
          <w:bCs/>
          <w:sz w:val="20"/>
          <w:szCs w:val="20"/>
        </w:rPr>
        <w:t>S</w:t>
      </w:r>
      <w:r w:rsidR="00730853">
        <w:rPr>
          <w:b/>
          <w:bCs/>
          <w:sz w:val="20"/>
          <w:szCs w:val="20"/>
        </w:rPr>
        <w:t>2</w:t>
      </w:r>
      <w:r w:rsidRPr="002C3D4C">
        <w:rPr>
          <w:rFonts w:hint="eastAsia"/>
          <w:b/>
          <w:bCs/>
          <w:sz w:val="20"/>
          <w:szCs w:val="20"/>
        </w:rPr>
        <w:t>.</w:t>
      </w:r>
      <w:r w:rsidR="00A35313">
        <w:rPr>
          <w:sz w:val="20"/>
          <w:szCs w:val="20"/>
        </w:rPr>
        <w:t xml:space="preserve"> </w:t>
      </w:r>
      <w:r w:rsidR="00366ECB" w:rsidRPr="00366ECB">
        <w:rPr>
          <w:sz w:val="20"/>
          <w:szCs w:val="20"/>
        </w:rPr>
        <w:t xml:space="preserve">Results of quality assessment </w:t>
      </w:r>
      <w:r w:rsidR="00471738" w:rsidRPr="00366ECB">
        <w:rPr>
          <w:sz w:val="20"/>
          <w:szCs w:val="20"/>
        </w:rPr>
        <w:t xml:space="preserve">for </w:t>
      </w:r>
      <w:r w:rsidR="00471738">
        <w:rPr>
          <w:sz w:val="20"/>
          <w:szCs w:val="20"/>
        </w:rPr>
        <w:t>the included</w:t>
      </w:r>
      <w:r w:rsidR="00471738" w:rsidRPr="00366ECB">
        <w:rPr>
          <w:sz w:val="20"/>
          <w:szCs w:val="20"/>
        </w:rPr>
        <w:t xml:space="preserve"> studies </w:t>
      </w:r>
      <w:r w:rsidR="00366ECB" w:rsidRPr="00366ECB">
        <w:rPr>
          <w:sz w:val="20"/>
          <w:szCs w:val="20"/>
        </w:rPr>
        <w:t>u</w:t>
      </w:r>
      <w:r w:rsidR="00471738">
        <w:rPr>
          <w:sz w:val="20"/>
          <w:szCs w:val="20"/>
        </w:rPr>
        <w:t>sing the Newcastle–Ottawa Scale</w:t>
      </w:r>
    </w:p>
    <w:tbl>
      <w:tblPr>
        <w:tblW w:w="11022" w:type="dxa"/>
        <w:tblInd w:w="-1512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21"/>
        <w:gridCol w:w="992"/>
        <w:gridCol w:w="851"/>
        <w:gridCol w:w="850"/>
        <w:gridCol w:w="851"/>
        <w:gridCol w:w="236"/>
        <w:gridCol w:w="1465"/>
        <w:gridCol w:w="254"/>
        <w:gridCol w:w="851"/>
        <w:gridCol w:w="850"/>
        <w:gridCol w:w="851"/>
        <w:gridCol w:w="750"/>
      </w:tblGrid>
      <w:tr w:rsidR="005A4CDF" w:rsidRPr="00290A8B" w:rsidTr="007E791F">
        <w:tc>
          <w:tcPr>
            <w:tcW w:w="2221" w:type="dxa"/>
          </w:tcPr>
          <w:p w:rsidR="005A4CDF" w:rsidRPr="00290A8B" w:rsidRDefault="005A4CDF" w:rsidP="005E39E2">
            <w:pPr>
              <w:rPr>
                <w:sz w:val="20"/>
                <w:szCs w:val="20"/>
              </w:rPr>
            </w:pPr>
            <w:r w:rsidRPr="00290A8B">
              <w:rPr>
                <w:rFonts w:hint="eastAsia"/>
                <w:sz w:val="20"/>
                <w:szCs w:val="20"/>
              </w:rPr>
              <w:t>Study</w:t>
            </w:r>
          </w:p>
        </w:tc>
        <w:tc>
          <w:tcPr>
            <w:tcW w:w="3544" w:type="dxa"/>
            <w:gridSpan w:val="4"/>
            <w:tcBorders>
              <w:bottom w:val="single" w:sz="4" w:space="0" w:color="auto"/>
            </w:tcBorders>
          </w:tcPr>
          <w:p w:rsidR="005A4CDF" w:rsidRPr="00290A8B" w:rsidRDefault="005A4CDF" w:rsidP="005E39E2">
            <w:pPr>
              <w:rPr>
                <w:sz w:val="20"/>
                <w:szCs w:val="20"/>
              </w:rPr>
            </w:pPr>
            <w:r w:rsidRPr="00290A8B">
              <w:rPr>
                <w:bCs/>
                <w:sz w:val="20"/>
                <w:szCs w:val="20"/>
                <w:lang w:val="en-GB"/>
              </w:rPr>
              <w:t>Selection</w:t>
            </w:r>
          </w:p>
        </w:tc>
        <w:tc>
          <w:tcPr>
            <w:tcW w:w="236" w:type="dxa"/>
          </w:tcPr>
          <w:p w:rsidR="005A4CDF" w:rsidRPr="00290A8B" w:rsidRDefault="005A4CDF" w:rsidP="005E39E2">
            <w:pPr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:rsidR="005A4CDF" w:rsidRPr="00290A8B" w:rsidRDefault="005A4CDF" w:rsidP="005E39E2">
            <w:pPr>
              <w:rPr>
                <w:sz w:val="20"/>
                <w:szCs w:val="20"/>
                <w:lang w:val="en-GB"/>
              </w:rPr>
            </w:pPr>
            <w:r w:rsidRPr="00290A8B">
              <w:rPr>
                <w:bCs/>
                <w:sz w:val="20"/>
                <w:szCs w:val="20"/>
                <w:lang w:val="en-GB"/>
              </w:rPr>
              <w:t>Comparability</w:t>
            </w:r>
          </w:p>
        </w:tc>
        <w:tc>
          <w:tcPr>
            <w:tcW w:w="254" w:type="dxa"/>
          </w:tcPr>
          <w:p w:rsidR="005A4CDF" w:rsidRPr="00290A8B" w:rsidRDefault="005A4CDF" w:rsidP="00760112">
            <w:pPr>
              <w:rPr>
                <w:bCs/>
                <w:sz w:val="20"/>
                <w:szCs w:val="20"/>
              </w:rPr>
            </w:pP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</w:tcPr>
          <w:p w:rsidR="005A4CDF" w:rsidRPr="00290A8B" w:rsidRDefault="005A4CDF" w:rsidP="00760112">
            <w:pPr>
              <w:rPr>
                <w:sz w:val="20"/>
                <w:szCs w:val="20"/>
              </w:rPr>
            </w:pPr>
            <w:r w:rsidRPr="00290A8B">
              <w:rPr>
                <w:bCs/>
                <w:sz w:val="20"/>
                <w:szCs w:val="20"/>
              </w:rPr>
              <w:t>Exposure</w:t>
            </w:r>
            <w:r>
              <w:rPr>
                <w:bCs/>
                <w:sz w:val="20"/>
                <w:szCs w:val="20"/>
              </w:rPr>
              <w:t>/Outcome</w:t>
            </w:r>
          </w:p>
        </w:tc>
        <w:tc>
          <w:tcPr>
            <w:tcW w:w="750" w:type="dxa"/>
          </w:tcPr>
          <w:p w:rsidR="005A4CDF" w:rsidRPr="00290A8B" w:rsidRDefault="005A4CDF" w:rsidP="005E39E2">
            <w:pPr>
              <w:rPr>
                <w:sz w:val="20"/>
                <w:szCs w:val="20"/>
              </w:rPr>
            </w:pPr>
            <w:r w:rsidRPr="00290A8B">
              <w:rPr>
                <w:bCs/>
                <w:sz w:val="20"/>
                <w:szCs w:val="20"/>
              </w:rPr>
              <w:t>Scores</w:t>
            </w:r>
          </w:p>
        </w:tc>
      </w:tr>
      <w:tr w:rsidR="005A4CDF" w:rsidRPr="00290A8B" w:rsidTr="00D95B5D">
        <w:tc>
          <w:tcPr>
            <w:tcW w:w="2221" w:type="dxa"/>
            <w:tcBorders>
              <w:bottom w:val="single" w:sz="4" w:space="0" w:color="auto"/>
            </w:tcBorders>
          </w:tcPr>
          <w:p w:rsidR="005A4CDF" w:rsidRPr="0023482A" w:rsidRDefault="005A4CDF" w:rsidP="005E39E2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A4CDF" w:rsidRPr="0023482A" w:rsidRDefault="005A4CDF" w:rsidP="005E39E2">
            <w:pPr>
              <w:rPr>
                <w:bCs/>
                <w:sz w:val="20"/>
                <w:szCs w:val="20"/>
              </w:rPr>
            </w:pPr>
            <w:r w:rsidRPr="0023482A">
              <w:rPr>
                <w:bCs/>
                <w:sz w:val="20"/>
                <w:szCs w:val="20"/>
              </w:rPr>
              <w:t>Q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A4CDF" w:rsidRPr="0023482A" w:rsidRDefault="005A4CDF" w:rsidP="00290A8B">
            <w:pPr>
              <w:tabs>
                <w:tab w:val="left" w:pos="-1080"/>
                <w:tab w:val="left" w:pos="-720"/>
                <w:tab w:val="left" w:pos="270"/>
              </w:tabs>
              <w:rPr>
                <w:sz w:val="22"/>
                <w:szCs w:val="22"/>
                <w:lang w:val="en-GB"/>
              </w:rPr>
            </w:pPr>
            <w:r w:rsidRPr="0023482A">
              <w:rPr>
                <w:sz w:val="20"/>
                <w:szCs w:val="20"/>
                <w:lang w:val="en-GB"/>
              </w:rPr>
              <w:t>Q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A4CDF" w:rsidRPr="00290A8B" w:rsidRDefault="005A4CDF" w:rsidP="005E39E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A4CDF" w:rsidRPr="00290A8B" w:rsidRDefault="005A4CDF" w:rsidP="005E39E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4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5A4CDF" w:rsidRDefault="005A4CDF" w:rsidP="005E39E2">
            <w:pPr>
              <w:rPr>
                <w:bCs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:rsidR="005A4CDF" w:rsidRPr="00290A8B" w:rsidRDefault="005A4CDF" w:rsidP="005E39E2">
            <w:pPr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Q5</w:t>
            </w:r>
            <w:r w:rsidRPr="00290A8B">
              <w:rPr>
                <w:bCs/>
                <w:sz w:val="20"/>
                <w:szCs w:val="20"/>
              </w:rPr>
              <w:t xml:space="preserve"> </w:t>
            </w:r>
            <w:r w:rsidRPr="00290A8B">
              <w:rPr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4" w:type="dxa"/>
            <w:tcBorders>
              <w:bottom w:val="single" w:sz="4" w:space="0" w:color="auto"/>
            </w:tcBorders>
          </w:tcPr>
          <w:p w:rsidR="005A4CDF" w:rsidRPr="0023482A" w:rsidRDefault="005A4CDF" w:rsidP="00290A8B">
            <w:pPr>
              <w:tabs>
                <w:tab w:val="left" w:pos="-1080"/>
                <w:tab w:val="left" w:pos="-720"/>
                <w:tab w:val="left" w:pos="270"/>
              </w:tabs>
              <w:spacing w:line="264" w:lineRule="auto"/>
              <w:rPr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A4CDF" w:rsidRPr="0023482A" w:rsidRDefault="005A4CDF" w:rsidP="00290A8B">
            <w:pPr>
              <w:tabs>
                <w:tab w:val="left" w:pos="-1080"/>
                <w:tab w:val="left" w:pos="-720"/>
                <w:tab w:val="left" w:pos="270"/>
              </w:tabs>
              <w:spacing w:line="264" w:lineRule="auto"/>
              <w:rPr>
                <w:sz w:val="22"/>
                <w:szCs w:val="22"/>
                <w:lang w:val="en-GB"/>
              </w:rPr>
            </w:pPr>
            <w:r w:rsidRPr="0023482A">
              <w:rPr>
                <w:sz w:val="22"/>
                <w:szCs w:val="22"/>
                <w:lang w:val="en-GB"/>
              </w:rPr>
              <w:t>Q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A4CDF" w:rsidRPr="0023482A" w:rsidRDefault="005A4CDF" w:rsidP="005E39E2">
            <w:pPr>
              <w:rPr>
                <w:sz w:val="20"/>
                <w:szCs w:val="20"/>
              </w:rPr>
            </w:pPr>
            <w:r w:rsidRPr="0023482A">
              <w:rPr>
                <w:sz w:val="22"/>
                <w:szCs w:val="22"/>
                <w:lang w:val="en-GB"/>
              </w:rPr>
              <w:t>Q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A4CDF" w:rsidRPr="0023482A" w:rsidRDefault="005A4CDF" w:rsidP="005E39E2">
            <w:pPr>
              <w:rPr>
                <w:sz w:val="20"/>
                <w:szCs w:val="20"/>
              </w:rPr>
            </w:pPr>
            <w:r w:rsidRPr="0023482A">
              <w:rPr>
                <w:sz w:val="22"/>
                <w:szCs w:val="22"/>
                <w:lang w:val="en-GB"/>
              </w:rPr>
              <w:t>Q8</w:t>
            </w: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:rsidR="005A4CDF" w:rsidRPr="00290A8B" w:rsidRDefault="005A4CDF" w:rsidP="005E39E2">
            <w:pPr>
              <w:rPr>
                <w:sz w:val="20"/>
                <w:szCs w:val="20"/>
              </w:rPr>
            </w:pPr>
          </w:p>
        </w:tc>
      </w:tr>
      <w:tr w:rsidR="00D95B5D" w:rsidRPr="00290A8B" w:rsidTr="00D95B5D">
        <w:tc>
          <w:tcPr>
            <w:tcW w:w="2221" w:type="dxa"/>
            <w:tcBorders>
              <w:top w:val="single" w:sz="4" w:space="0" w:color="auto"/>
              <w:bottom w:val="nil"/>
            </w:tcBorders>
          </w:tcPr>
          <w:p w:rsidR="00D95B5D" w:rsidRPr="00D95B5D" w:rsidRDefault="00D95B5D" w:rsidP="005E39E2">
            <w:pPr>
              <w:rPr>
                <w:b/>
                <w:sz w:val="20"/>
                <w:szCs w:val="20"/>
              </w:rPr>
            </w:pPr>
            <w:r w:rsidRPr="00D95B5D">
              <w:rPr>
                <w:rFonts w:hint="eastAsia"/>
                <w:b/>
                <w:sz w:val="20"/>
                <w:szCs w:val="20"/>
              </w:rPr>
              <w:t>Cohort</w:t>
            </w:r>
            <w:r w:rsidRPr="00D95B5D">
              <w:rPr>
                <w:b/>
                <w:sz w:val="20"/>
                <w:szCs w:val="20"/>
              </w:rPr>
              <w:t xml:space="preserve"> studie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D95B5D" w:rsidRPr="00D95B5D" w:rsidRDefault="00D95B5D" w:rsidP="005E39E2">
            <w:pPr>
              <w:rPr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D95B5D" w:rsidRPr="00D95B5D" w:rsidRDefault="00D95B5D" w:rsidP="00290A8B">
            <w:pPr>
              <w:tabs>
                <w:tab w:val="left" w:pos="-1080"/>
                <w:tab w:val="left" w:pos="-720"/>
                <w:tab w:val="left" w:pos="270"/>
              </w:tabs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D95B5D" w:rsidRPr="00D95B5D" w:rsidRDefault="00D95B5D" w:rsidP="005E39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D95B5D" w:rsidRPr="00D95B5D" w:rsidRDefault="00D95B5D" w:rsidP="005E39E2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D95B5D" w:rsidRPr="00D95B5D" w:rsidRDefault="00D95B5D" w:rsidP="005E39E2">
            <w:pPr>
              <w:rPr>
                <w:bCs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</w:tcPr>
          <w:p w:rsidR="00D95B5D" w:rsidRPr="00D95B5D" w:rsidRDefault="00D95B5D" w:rsidP="005E39E2">
            <w:pPr>
              <w:rPr>
                <w:bCs/>
                <w:sz w:val="20"/>
                <w:szCs w:val="20"/>
              </w:rPr>
            </w:pPr>
          </w:p>
        </w:tc>
        <w:tc>
          <w:tcPr>
            <w:tcW w:w="254" w:type="dxa"/>
            <w:tcBorders>
              <w:top w:val="single" w:sz="4" w:space="0" w:color="auto"/>
              <w:bottom w:val="nil"/>
            </w:tcBorders>
          </w:tcPr>
          <w:p w:rsidR="00D95B5D" w:rsidRPr="00D95B5D" w:rsidRDefault="00D95B5D" w:rsidP="00290A8B">
            <w:pPr>
              <w:tabs>
                <w:tab w:val="left" w:pos="-1080"/>
                <w:tab w:val="left" w:pos="-720"/>
                <w:tab w:val="left" w:pos="270"/>
              </w:tabs>
              <w:spacing w:line="264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D95B5D" w:rsidRPr="00D95B5D" w:rsidRDefault="00D95B5D" w:rsidP="00290A8B">
            <w:pPr>
              <w:tabs>
                <w:tab w:val="left" w:pos="-1080"/>
                <w:tab w:val="left" w:pos="-720"/>
                <w:tab w:val="left" w:pos="270"/>
              </w:tabs>
              <w:spacing w:line="264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D95B5D" w:rsidRPr="00D95B5D" w:rsidRDefault="00D95B5D" w:rsidP="005E39E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D95B5D" w:rsidRPr="00D95B5D" w:rsidRDefault="00D95B5D" w:rsidP="005E39E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nil"/>
            </w:tcBorders>
          </w:tcPr>
          <w:p w:rsidR="00D95B5D" w:rsidRPr="00290A8B" w:rsidRDefault="00D95B5D" w:rsidP="005E39E2">
            <w:pPr>
              <w:rPr>
                <w:sz w:val="20"/>
                <w:szCs w:val="20"/>
              </w:rPr>
            </w:pPr>
          </w:p>
        </w:tc>
      </w:tr>
      <w:tr w:rsidR="00D95B5D" w:rsidRPr="0000757E" w:rsidTr="005B0635"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B5D" w:rsidRPr="00D95B5D" w:rsidRDefault="00D95B5D" w:rsidP="00D95B5D">
            <w:pPr>
              <w:ind w:firstLineChars="100" w:firstLine="180"/>
              <w:rPr>
                <w:sz w:val="18"/>
                <w:szCs w:val="18"/>
              </w:rPr>
            </w:pPr>
            <w:r w:rsidRPr="00D95B5D">
              <w:rPr>
                <w:sz w:val="18"/>
                <w:szCs w:val="18"/>
              </w:rPr>
              <w:t>Valdes-Chingford</w:t>
            </w:r>
          </w:p>
        </w:tc>
        <w:tc>
          <w:tcPr>
            <w:tcW w:w="992" w:type="dxa"/>
          </w:tcPr>
          <w:p w:rsidR="00D95B5D" w:rsidRPr="00D95B5D" w:rsidRDefault="00D95B5D" w:rsidP="005B0635">
            <w:pPr>
              <w:rPr>
                <w:sz w:val="20"/>
                <w:szCs w:val="20"/>
              </w:rPr>
            </w:pPr>
            <w:r w:rsidRPr="00D95B5D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1" w:type="dxa"/>
          </w:tcPr>
          <w:p w:rsidR="00D95B5D" w:rsidRPr="00D95B5D" w:rsidRDefault="00D95B5D" w:rsidP="005B0635">
            <w:pPr>
              <w:rPr>
                <w:sz w:val="20"/>
                <w:szCs w:val="20"/>
              </w:rPr>
            </w:pPr>
            <w:r w:rsidRPr="00D95B5D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0" w:type="dxa"/>
            <w:vAlign w:val="center"/>
          </w:tcPr>
          <w:p w:rsidR="00D95B5D" w:rsidRPr="00D95B5D" w:rsidRDefault="00D95B5D" w:rsidP="005B063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95B5D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1" w:type="dxa"/>
          </w:tcPr>
          <w:p w:rsidR="00D95B5D" w:rsidRPr="00D95B5D" w:rsidRDefault="00D95B5D" w:rsidP="005B0635">
            <w:pPr>
              <w:rPr>
                <w:sz w:val="20"/>
                <w:szCs w:val="20"/>
              </w:rPr>
            </w:pPr>
            <w:r w:rsidRPr="00D95B5D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236" w:type="dxa"/>
          </w:tcPr>
          <w:p w:rsidR="00D95B5D" w:rsidRPr="00D95B5D" w:rsidRDefault="00D95B5D" w:rsidP="005B063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</w:tcPr>
          <w:p w:rsidR="00D95B5D" w:rsidRPr="00D95B5D" w:rsidRDefault="00D95B5D" w:rsidP="005B0635">
            <w:pPr>
              <w:rPr>
                <w:sz w:val="20"/>
                <w:szCs w:val="20"/>
              </w:rPr>
            </w:pPr>
            <w:r w:rsidRPr="00D95B5D">
              <w:rPr>
                <w:rFonts w:hint="eastAsia"/>
                <w:b/>
                <w:bCs/>
                <w:sz w:val="20"/>
                <w:szCs w:val="20"/>
              </w:rPr>
              <w:t>☆☆</w:t>
            </w:r>
          </w:p>
        </w:tc>
        <w:tc>
          <w:tcPr>
            <w:tcW w:w="254" w:type="dxa"/>
          </w:tcPr>
          <w:p w:rsidR="00D95B5D" w:rsidRPr="00D95B5D" w:rsidRDefault="00D95B5D" w:rsidP="005B063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:rsidR="00D95B5D" w:rsidRPr="00D95B5D" w:rsidRDefault="00D95B5D" w:rsidP="005B0635">
            <w:pPr>
              <w:rPr>
                <w:sz w:val="20"/>
                <w:szCs w:val="20"/>
              </w:rPr>
            </w:pPr>
            <w:r w:rsidRPr="00D95B5D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0" w:type="dxa"/>
          </w:tcPr>
          <w:p w:rsidR="00D95B5D" w:rsidRPr="00D95B5D" w:rsidRDefault="00D95B5D" w:rsidP="005B0635">
            <w:pPr>
              <w:rPr>
                <w:sz w:val="20"/>
                <w:szCs w:val="20"/>
              </w:rPr>
            </w:pPr>
            <w:r w:rsidRPr="00D95B5D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1" w:type="dxa"/>
          </w:tcPr>
          <w:p w:rsidR="00D95B5D" w:rsidRPr="00D95B5D" w:rsidRDefault="00D95B5D" w:rsidP="005B0635">
            <w:pPr>
              <w:rPr>
                <w:sz w:val="20"/>
                <w:szCs w:val="20"/>
              </w:rPr>
            </w:pPr>
            <w:r w:rsidRPr="00D95B5D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750" w:type="dxa"/>
          </w:tcPr>
          <w:p w:rsidR="00D95B5D" w:rsidRPr="00D95B5D" w:rsidRDefault="00D95B5D" w:rsidP="005B0635">
            <w:pPr>
              <w:rPr>
                <w:sz w:val="20"/>
                <w:szCs w:val="20"/>
              </w:rPr>
            </w:pPr>
            <w:r w:rsidRPr="00D95B5D">
              <w:rPr>
                <w:rFonts w:hint="eastAsia"/>
                <w:sz w:val="20"/>
                <w:szCs w:val="20"/>
              </w:rPr>
              <w:t>9</w:t>
            </w:r>
          </w:p>
        </w:tc>
      </w:tr>
      <w:tr w:rsidR="00D95B5D" w:rsidRPr="0000757E" w:rsidTr="005B0635"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B5D" w:rsidRPr="00D95B5D" w:rsidRDefault="00D95B5D" w:rsidP="00D95B5D">
            <w:pPr>
              <w:ind w:firstLineChars="100" w:firstLine="180"/>
              <w:rPr>
                <w:sz w:val="18"/>
                <w:szCs w:val="18"/>
              </w:rPr>
            </w:pPr>
            <w:r w:rsidRPr="00D95B5D">
              <w:rPr>
                <w:sz w:val="18"/>
                <w:szCs w:val="18"/>
              </w:rPr>
              <w:t>Valdes-Hertfordshire</w:t>
            </w:r>
          </w:p>
        </w:tc>
        <w:tc>
          <w:tcPr>
            <w:tcW w:w="992" w:type="dxa"/>
          </w:tcPr>
          <w:p w:rsidR="00D95B5D" w:rsidRPr="00D95B5D" w:rsidRDefault="00D95B5D" w:rsidP="005B0635">
            <w:r w:rsidRPr="00D95B5D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1" w:type="dxa"/>
          </w:tcPr>
          <w:p w:rsidR="00D95B5D" w:rsidRPr="00D95B5D" w:rsidRDefault="00D95B5D" w:rsidP="005B0635">
            <w:r w:rsidRPr="00D95B5D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0" w:type="dxa"/>
          </w:tcPr>
          <w:p w:rsidR="00D95B5D" w:rsidRPr="00D95B5D" w:rsidRDefault="00D95B5D" w:rsidP="005B0635">
            <w:r w:rsidRPr="00D95B5D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1" w:type="dxa"/>
          </w:tcPr>
          <w:p w:rsidR="00D95B5D" w:rsidRPr="00D95B5D" w:rsidRDefault="00D95B5D" w:rsidP="005B0635">
            <w:r w:rsidRPr="00D95B5D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236" w:type="dxa"/>
          </w:tcPr>
          <w:p w:rsidR="00D95B5D" w:rsidRPr="00D95B5D" w:rsidRDefault="00D95B5D" w:rsidP="005B063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</w:tcPr>
          <w:p w:rsidR="00D95B5D" w:rsidRPr="00D95B5D" w:rsidRDefault="00D95B5D" w:rsidP="005B0635">
            <w:pPr>
              <w:rPr>
                <w:b/>
                <w:bCs/>
                <w:sz w:val="20"/>
                <w:szCs w:val="20"/>
              </w:rPr>
            </w:pPr>
            <w:r w:rsidRPr="00D95B5D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254" w:type="dxa"/>
          </w:tcPr>
          <w:p w:rsidR="00D95B5D" w:rsidRPr="00D95B5D" w:rsidRDefault="00D95B5D" w:rsidP="005B063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:rsidR="00D95B5D" w:rsidRPr="00D95B5D" w:rsidRDefault="00D95B5D" w:rsidP="005B0635">
            <w:pPr>
              <w:rPr>
                <w:sz w:val="20"/>
                <w:szCs w:val="20"/>
              </w:rPr>
            </w:pPr>
            <w:r w:rsidRPr="00D95B5D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0" w:type="dxa"/>
          </w:tcPr>
          <w:p w:rsidR="00D95B5D" w:rsidRPr="00D95B5D" w:rsidRDefault="00D95B5D" w:rsidP="005B0635">
            <w:pPr>
              <w:rPr>
                <w:sz w:val="20"/>
                <w:szCs w:val="20"/>
              </w:rPr>
            </w:pPr>
            <w:r w:rsidRPr="00D95B5D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1" w:type="dxa"/>
          </w:tcPr>
          <w:p w:rsidR="00D95B5D" w:rsidRPr="00D95B5D" w:rsidRDefault="00D95B5D" w:rsidP="005B0635">
            <w:pPr>
              <w:rPr>
                <w:sz w:val="20"/>
                <w:szCs w:val="20"/>
              </w:rPr>
            </w:pPr>
            <w:r w:rsidRPr="00D95B5D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750" w:type="dxa"/>
          </w:tcPr>
          <w:p w:rsidR="00D95B5D" w:rsidRPr="00D95B5D" w:rsidRDefault="00D95B5D" w:rsidP="005B0635">
            <w:pPr>
              <w:rPr>
                <w:sz w:val="20"/>
                <w:szCs w:val="20"/>
              </w:rPr>
            </w:pPr>
            <w:r w:rsidRPr="00D95B5D">
              <w:rPr>
                <w:rFonts w:hint="eastAsia"/>
                <w:sz w:val="20"/>
                <w:szCs w:val="20"/>
              </w:rPr>
              <w:t>8</w:t>
            </w:r>
          </w:p>
        </w:tc>
      </w:tr>
      <w:tr w:rsidR="00D95B5D" w:rsidRPr="0000757E" w:rsidTr="005B0635"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B5D" w:rsidRPr="00D95B5D" w:rsidRDefault="00D95B5D" w:rsidP="00D95B5D">
            <w:pPr>
              <w:ind w:firstLineChars="100" w:firstLine="180"/>
              <w:rPr>
                <w:sz w:val="18"/>
                <w:szCs w:val="18"/>
              </w:rPr>
            </w:pPr>
            <w:r w:rsidRPr="00D95B5D">
              <w:rPr>
                <w:sz w:val="18"/>
                <w:szCs w:val="18"/>
              </w:rPr>
              <w:t>Valdes-Estonia</w:t>
            </w:r>
          </w:p>
        </w:tc>
        <w:tc>
          <w:tcPr>
            <w:tcW w:w="992" w:type="dxa"/>
          </w:tcPr>
          <w:p w:rsidR="00D95B5D" w:rsidRPr="00D95B5D" w:rsidRDefault="00D95B5D" w:rsidP="005B0635">
            <w:r w:rsidRPr="00D95B5D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1" w:type="dxa"/>
          </w:tcPr>
          <w:p w:rsidR="00D95B5D" w:rsidRPr="00D95B5D" w:rsidRDefault="00D95B5D" w:rsidP="005B0635">
            <w:r w:rsidRPr="00D95B5D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0" w:type="dxa"/>
          </w:tcPr>
          <w:p w:rsidR="00D95B5D" w:rsidRPr="00D95B5D" w:rsidRDefault="00D95B5D" w:rsidP="005B0635">
            <w:r w:rsidRPr="00D95B5D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1" w:type="dxa"/>
          </w:tcPr>
          <w:p w:rsidR="00D95B5D" w:rsidRPr="00D95B5D" w:rsidRDefault="00D95B5D" w:rsidP="005B0635">
            <w:r w:rsidRPr="00D95B5D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236" w:type="dxa"/>
          </w:tcPr>
          <w:p w:rsidR="00D95B5D" w:rsidRPr="00D95B5D" w:rsidRDefault="00D95B5D" w:rsidP="005B063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</w:tcPr>
          <w:p w:rsidR="00D95B5D" w:rsidRPr="00D95B5D" w:rsidRDefault="00D95B5D" w:rsidP="005B0635">
            <w:pPr>
              <w:rPr>
                <w:b/>
                <w:bCs/>
                <w:sz w:val="20"/>
                <w:szCs w:val="20"/>
              </w:rPr>
            </w:pPr>
            <w:r w:rsidRPr="00D95B5D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254" w:type="dxa"/>
          </w:tcPr>
          <w:p w:rsidR="00D95B5D" w:rsidRPr="00D95B5D" w:rsidRDefault="00D95B5D" w:rsidP="005B063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:rsidR="00D95B5D" w:rsidRPr="00D95B5D" w:rsidRDefault="00D95B5D" w:rsidP="005B0635">
            <w:pPr>
              <w:rPr>
                <w:sz w:val="20"/>
                <w:szCs w:val="20"/>
              </w:rPr>
            </w:pPr>
            <w:r w:rsidRPr="00D95B5D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0" w:type="dxa"/>
          </w:tcPr>
          <w:p w:rsidR="00D95B5D" w:rsidRPr="00D95B5D" w:rsidRDefault="00D95B5D" w:rsidP="005B0635">
            <w:pPr>
              <w:rPr>
                <w:sz w:val="20"/>
                <w:szCs w:val="20"/>
              </w:rPr>
            </w:pPr>
            <w:r w:rsidRPr="00D95B5D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1" w:type="dxa"/>
          </w:tcPr>
          <w:p w:rsidR="00D95B5D" w:rsidRPr="00D95B5D" w:rsidRDefault="00D95B5D" w:rsidP="005B0635">
            <w:pPr>
              <w:rPr>
                <w:sz w:val="20"/>
                <w:szCs w:val="20"/>
              </w:rPr>
            </w:pPr>
            <w:r w:rsidRPr="00D95B5D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750" w:type="dxa"/>
          </w:tcPr>
          <w:p w:rsidR="00D95B5D" w:rsidRPr="00D95B5D" w:rsidRDefault="00D95B5D" w:rsidP="005B0635">
            <w:pPr>
              <w:rPr>
                <w:sz w:val="20"/>
                <w:szCs w:val="20"/>
              </w:rPr>
            </w:pPr>
            <w:r w:rsidRPr="00D95B5D">
              <w:rPr>
                <w:rFonts w:hint="eastAsia"/>
                <w:sz w:val="20"/>
                <w:szCs w:val="20"/>
              </w:rPr>
              <w:t>8</w:t>
            </w:r>
          </w:p>
        </w:tc>
      </w:tr>
      <w:tr w:rsidR="0000757E" w:rsidRPr="00290A8B" w:rsidTr="00D95B5D"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B5D" w:rsidRPr="00D95B5D" w:rsidRDefault="00D95B5D" w:rsidP="0000757E">
            <w:pPr>
              <w:rPr>
                <w:b/>
                <w:sz w:val="18"/>
                <w:szCs w:val="18"/>
              </w:rPr>
            </w:pPr>
            <w:r w:rsidRPr="00D95B5D">
              <w:rPr>
                <w:rFonts w:hint="eastAsia"/>
                <w:b/>
                <w:sz w:val="18"/>
                <w:szCs w:val="18"/>
              </w:rPr>
              <w:t>Case</w:t>
            </w:r>
            <w:r w:rsidRPr="00D95B5D">
              <w:rPr>
                <w:b/>
                <w:sz w:val="18"/>
                <w:szCs w:val="18"/>
              </w:rPr>
              <w:t>-control studies</w:t>
            </w:r>
          </w:p>
          <w:p w:rsidR="0000757E" w:rsidRPr="00391B24" w:rsidRDefault="0000757E" w:rsidP="00D95B5D">
            <w:pPr>
              <w:ind w:firstLineChars="100" w:firstLine="180"/>
              <w:rPr>
                <w:sz w:val="18"/>
                <w:szCs w:val="18"/>
              </w:rPr>
            </w:pPr>
            <w:r w:rsidRPr="00A25343">
              <w:rPr>
                <w:sz w:val="18"/>
                <w:szCs w:val="18"/>
              </w:rPr>
              <w:t>Valdes-Discovery set</w:t>
            </w:r>
          </w:p>
        </w:tc>
        <w:tc>
          <w:tcPr>
            <w:tcW w:w="992" w:type="dxa"/>
            <w:tcBorders>
              <w:top w:val="nil"/>
            </w:tcBorders>
          </w:tcPr>
          <w:p w:rsidR="0000757E" w:rsidRPr="00290A8B" w:rsidRDefault="0000757E" w:rsidP="0000757E">
            <w:pPr>
              <w:rPr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</w:tcBorders>
          </w:tcPr>
          <w:p w:rsidR="0000757E" w:rsidRPr="00290A8B" w:rsidRDefault="0000757E" w:rsidP="0000757E">
            <w:pPr>
              <w:rPr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00757E" w:rsidRDefault="0000757E" w:rsidP="0000757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</w:tcPr>
          <w:p w:rsidR="0000757E" w:rsidRPr="00290A8B" w:rsidRDefault="0000757E" w:rsidP="0000757E">
            <w:pPr>
              <w:rPr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236" w:type="dxa"/>
            <w:tcBorders>
              <w:top w:val="nil"/>
            </w:tcBorders>
          </w:tcPr>
          <w:p w:rsidR="0000757E" w:rsidRPr="00290A8B" w:rsidRDefault="0000757E" w:rsidP="0000757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</w:tcBorders>
          </w:tcPr>
          <w:p w:rsidR="0000757E" w:rsidRPr="00290A8B" w:rsidRDefault="0000757E" w:rsidP="0000757E">
            <w:pPr>
              <w:rPr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254" w:type="dxa"/>
            <w:tcBorders>
              <w:top w:val="nil"/>
            </w:tcBorders>
          </w:tcPr>
          <w:p w:rsidR="0000757E" w:rsidRPr="00290A8B" w:rsidRDefault="0000757E" w:rsidP="0000757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00757E" w:rsidRPr="00290A8B" w:rsidRDefault="0000757E" w:rsidP="0000757E">
            <w:pPr>
              <w:rPr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0" w:type="dxa"/>
            <w:tcBorders>
              <w:top w:val="nil"/>
            </w:tcBorders>
          </w:tcPr>
          <w:p w:rsidR="0000757E" w:rsidRPr="00290A8B" w:rsidRDefault="0000757E" w:rsidP="0000757E">
            <w:pPr>
              <w:rPr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</w:tcBorders>
          </w:tcPr>
          <w:p w:rsidR="0000757E" w:rsidRPr="00290A8B" w:rsidRDefault="0000757E" w:rsidP="0000757E">
            <w:pPr>
              <w:rPr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750" w:type="dxa"/>
            <w:tcBorders>
              <w:top w:val="nil"/>
            </w:tcBorders>
          </w:tcPr>
          <w:p w:rsidR="0000757E" w:rsidRPr="00290A8B" w:rsidRDefault="0000757E" w:rsidP="0000757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00757E" w:rsidRPr="00290A8B" w:rsidTr="00350E2E"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57E" w:rsidRPr="00391B24" w:rsidRDefault="0000757E" w:rsidP="00D95B5D">
            <w:pPr>
              <w:ind w:firstLineChars="100" w:firstLine="180"/>
              <w:rPr>
                <w:sz w:val="18"/>
                <w:szCs w:val="18"/>
              </w:rPr>
            </w:pPr>
            <w:r w:rsidRPr="00A25343">
              <w:rPr>
                <w:sz w:val="18"/>
                <w:szCs w:val="18"/>
              </w:rPr>
              <w:t>Valdes-Nottingham</w:t>
            </w:r>
          </w:p>
        </w:tc>
        <w:tc>
          <w:tcPr>
            <w:tcW w:w="992" w:type="dxa"/>
          </w:tcPr>
          <w:p w:rsidR="0000757E" w:rsidRPr="00290A8B" w:rsidRDefault="0000757E" w:rsidP="0000757E">
            <w:pPr>
              <w:rPr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1" w:type="dxa"/>
          </w:tcPr>
          <w:p w:rsidR="0000757E" w:rsidRPr="00290A8B" w:rsidRDefault="0000757E" w:rsidP="0000757E">
            <w:pPr>
              <w:rPr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0" w:type="dxa"/>
            <w:vAlign w:val="center"/>
          </w:tcPr>
          <w:p w:rsidR="0000757E" w:rsidRDefault="0000757E" w:rsidP="0000757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</w:tcPr>
          <w:p w:rsidR="0000757E" w:rsidRPr="00290A8B" w:rsidRDefault="0000757E" w:rsidP="0000757E">
            <w:pPr>
              <w:rPr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236" w:type="dxa"/>
          </w:tcPr>
          <w:p w:rsidR="0000757E" w:rsidRPr="00290A8B" w:rsidRDefault="0000757E" w:rsidP="0000757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</w:tcPr>
          <w:p w:rsidR="0000757E" w:rsidRPr="00290A8B" w:rsidRDefault="0000757E" w:rsidP="0000757E">
            <w:pPr>
              <w:rPr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254" w:type="dxa"/>
          </w:tcPr>
          <w:p w:rsidR="0000757E" w:rsidRPr="00290A8B" w:rsidRDefault="0000757E" w:rsidP="0000757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:rsidR="0000757E" w:rsidRPr="00290A8B" w:rsidRDefault="0000757E" w:rsidP="0000757E">
            <w:pPr>
              <w:rPr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0" w:type="dxa"/>
          </w:tcPr>
          <w:p w:rsidR="0000757E" w:rsidRPr="00290A8B" w:rsidRDefault="0000757E" w:rsidP="0000757E">
            <w:pPr>
              <w:rPr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1" w:type="dxa"/>
          </w:tcPr>
          <w:p w:rsidR="0000757E" w:rsidRPr="00290A8B" w:rsidRDefault="0000757E" w:rsidP="0000757E">
            <w:pPr>
              <w:rPr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750" w:type="dxa"/>
          </w:tcPr>
          <w:p w:rsidR="0000757E" w:rsidRPr="00290A8B" w:rsidRDefault="0000757E" w:rsidP="0000757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0C2D07" w:rsidRPr="00290A8B" w:rsidTr="008F661A"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2D07" w:rsidRPr="00A25343" w:rsidRDefault="000C2D07" w:rsidP="00D95B5D">
            <w:pPr>
              <w:ind w:firstLineChars="100" w:firstLine="180"/>
              <w:rPr>
                <w:sz w:val="18"/>
                <w:szCs w:val="18"/>
              </w:rPr>
            </w:pPr>
            <w:r w:rsidRPr="00A25343">
              <w:rPr>
                <w:sz w:val="18"/>
                <w:szCs w:val="18"/>
              </w:rPr>
              <w:t>Jiang</w:t>
            </w:r>
          </w:p>
        </w:tc>
        <w:tc>
          <w:tcPr>
            <w:tcW w:w="992" w:type="dxa"/>
          </w:tcPr>
          <w:p w:rsidR="000C2D07" w:rsidRDefault="000C2D07" w:rsidP="000C2D07">
            <w:r w:rsidRPr="00B26591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1" w:type="dxa"/>
          </w:tcPr>
          <w:p w:rsidR="000C2D07" w:rsidRDefault="000C2D07" w:rsidP="000C2D07">
            <w:r w:rsidRPr="00FB0FFC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0" w:type="dxa"/>
          </w:tcPr>
          <w:p w:rsidR="000C2D07" w:rsidRDefault="000C2D07" w:rsidP="000C2D07">
            <w:r w:rsidRPr="00FB0FFC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1" w:type="dxa"/>
          </w:tcPr>
          <w:p w:rsidR="000C2D07" w:rsidRDefault="000C2D07" w:rsidP="000C2D07">
            <w:r w:rsidRPr="00D20319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236" w:type="dxa"/>
          </w:tcPr>
          <w:p w:rsidR="000C2D07" w:rsidRPr="00290A8B" w:rsidRDefault="000C2D07" w:rsidP="000C2D0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</w:tcPr>
          <w:p w:rsidR="000C2D07" w:rsidRPr="00290A8B" w:rsidRDefault="000C2D07" w:rsidP="000C2D07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54" w:type="dxa"/>
          </w:tcPr>
          <w:p w:rsidR="000C2D07" w:rsidRPr="00290A8B" w:rsidRDefault="000C2D07" w:rsidP="000C2D0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:rsidR="000C2D07" w:rsidRPr="00290A8B" w:rsidRDefault="000C2D07" w:rsidP="000C2D07">
            <w:pPr>
              <w:rPr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0" w:type="dxa"/>
          </w:tcPr>
          <w:p w:rsidR="000C2D07" w:rsidRPr="00290A8B" w:rsidRDefault="000C2D07" w:rsidP="000C2D07">
            <w:pPr>
              <w:rPr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1" w:type="dxa"/>
          </w:tcPr>
          <w:p w:rsidR="000C2D07" w:rsidRPr="00290A8B" w:rsidRDefault="000C2D07" w:rsidP="000C2D07">
            <w:pPr>
              <w:rPr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750" w:type="dxa"/>
          </w:tcPr>
          <w:p w:rsidR="000C2D07" w:rsidRDefault="000C2D07" w:rsidP="000C2D07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</w:tr>
      <w:tr w:rsidR="0000757E" w:rsidRPr="00290A8B" w:rsidTr="00350E2E"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57E" w:rsidRPr="00A25343" w:rsidRDefault="0000757E" w:rsidP="00D95B5D">
            <w:pPr>
              <w:ind w:firstLineChars="100" w:firstLine="180"/>
              <w:rPr>
                <w:sz w:val="18"/>
                <w:szCs w:val="18"/>
              </w:rPr>
            </w:pPr>
            <w:r w:rsidRPr="00A25343">
              <w:rPr>
                <w:sz w:val="18"/>
                <w:szCs w:val="18"/>
              </w:rPr>
              <w:t>Su</w:t>
            </w:r>
          </w:p>
        </w:tc>
        <w:tc>
          <w:tcPr>
            <w:tcW w:w="992" w:type="dxa"/>
          </w:tcPr>
          <w:p w:rsidR="0000757E" w:rsidRPr="00290A8B" w:rsidRDefault="0000757E" w:rsidP="0000757E">
            <w:pPr>
              <w:rPr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1" w:type="dxa"/>
          </w:tcPr>
          <w:p w:rsidR="0000757E" w:rsidRPr="00290A8B" w:rsidRDefault="0000757E" w:rsidP="0000757E">
            <w:pPr>
              <w:rPr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0" w:type="dxa"/>
            <w:vAlign w:val="center"/>
          </w:tcPr>
          <w:p w:rsidR="0000757E" w:rsidRDefault="000C2D07" w:rsidP="0000757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1" w:type="dxa"/>
          </w:tcPr>
          <w:p w:rsidR="0000757E" w:rsidRPr="00290A8B" w:rsidRDefault="0000757E" w:rsidP="0000757E">
            <w:pPr>
              <w:rPr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236" w:type="dxa"/>
          </w:tcPr>
          <w:p w:rsidR="0000757E" w:rsidRPr="00290A8B" w:rsidRDefault="0000757E" w:rsidP="0000757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</w:tcPr>
          <w:p w:rsidR="0000757E" w:rsidRPr="00290A8B" w:rsidRDefault="000C2D07" w:rsidP="000075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54" w:type="dxa"/>
          </w:tcPr>
          <w:p w:rsidR="0000757E" w:rsidRPr="00290A8B" w:rsidRDefault="0000757E" w:rsidP="0000757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:rsidR="0000757E" w:rsidRPr="00290A8B" w:rsidRDefault="0000757E" w:rsidP="0000757E">
            <w:pPr>
              <w:rPr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0" w:type="dxa"/>
          </w:tcPr>
          <w:p w:rsidR="0000757E" w:rsidRPr="00290A8B" w:rsidRDefault="0000757E" w:rsidP="0000757E">
            <w:pPr>
              <w:rPr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1" w:type="dxa"/>
          </w:tcPr>
          <w:p w:rsidR="0000757E" w:rsidRPr="00290A8B" w:rsidRDefault="0000757E" w:rsidP="0000757E">
            <w:pPr>
              <w:rPr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750" w:type="dxa"/>
          </w:tcPr>
          <w:p w:rsidR="0000757E" w:rsidRPr="00290A8B" w:rsidRDefault="000C2D07" w:rsidP="000075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00757E" w:rsidRPr="00290A8B" w:rsidTr="00D95B5D"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757E" w:rsidRPr="00A25343" w:rsidRDefault="0000757E" w:rsidP="00D95B5D">
            <w:pPr>
              <w:ind w:firstLineChars="100" w:firstLine="180"/>
              <w:rPr>
                <w:sz w:val="18"/>
                <w:szCs w:val="18"/>
              </w:rPr>
            </w:pPr>
            <w:r w:rsidRPr="00A25343">
              <w:rPr>
                <w:sz w:val="18"/>
                <w:szCs w:val="18"/>
              </w:rPr>
              <w:t>Sharma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00757E" w:rsidRPr="00290A8B" w:rsidRDefault="0000757E" w:rsidP="0000757E">
            <w:pPr>
              <w:rPr>
                <w:b/>
                <w:bCs/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0757E" w:rsidRPr="00290A8B" w:rsidRDefault="0000757E" w:rsidP="0000757E">
            <w:pPr>
              <w:rPr>
                <w:b/>
                <w:bCs/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00757E" w:rsidRPr="00290A8B" w:rsidRDefault="000C2D07" w:rsidP="0000757E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0757E" w:rsidRPr="00290A8B" w:rsidRDefault="0000757E" w:rsidP="0000757E">
            <w:pPr>
              <w:rPr>
                <w:b/>
                <w:bCs/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00757E" w:rsidRPr="00290A8B" w:rsidRDefault="0000757E" w:rsidP="0000757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:rsidR="0000757E" w:rsidRPr="00290A8B" w:rsidRDefault="0000757E" w:rsidP="0000757E">
            <w:pPr>
              <w:rPr>
                <w:b/>
                <w:bCs/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☆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:rsidR="0000757E" w:rsidRPr="00290A8B" w:rsidRDefault="0000757E" w:rsidP="0000757E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0757E" w:rsidRPr="00290A8B" w:rsidRDefault="0000757E" w:rsidP="0000757E">
            <w:pPr>
              <w:rPr>
                <w:b/>
                <w:bCs/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00757E" w:rsidRPr="00290A8B" w:rsidRDefault="0000757E" w:rsidP="0000757E">
            <w:pPr>
              <w:rPr>
                <w:b/>
                <w:bCs/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00757E" w:rsidRPr="00290A8B" w:rsidRDefault="0000757E" w:rsidP="0000757E">
            <w:pPr>
              <w:rPr>
                <w:b/>
                <w:bCs/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00757E" w:rsidRDefault="000C2D07" w:rsidP="0000757E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</w:tr>
      <w:tr w:rsidR="00D95B5D" w:rsidRPr="00290A8B" w:rsidTr="00D95B5D"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95B5D" w:rsidRPr="00A25343" w:rsidRDefault="00D95B5D" w:rsidP="00D95B5D">
            <w:pPr>
              <w:ind w:firstLineChars="100" w:firstLine="18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Zha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95B5D" w:rsidRPr="00290A8B" w:rsidRDefault="00D95B5D" w:rsidP="00D95B5D">
            <w:pPr>
              <w:rPr>
                <w:rFonts w:hint="eastAsia"/>
                <w:b/>
                <w:bCs/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95B5D" w:rsidRPr="00290A8B" w:rsidRDefault="00D95B5D" w:rsidP="00D95B5D">
            <w:pPr>
              <w:rPr>
                <w:rFonts w:hint="eastAsia"/>
                <w:b/>
                <w:bCs/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95B5D" w:rsidRDefault="00D95B5D" w:rsidP="00D95B5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95B5D" w:rsidRPr="00290A8B" w:rsidRDefault="00D95B5D" w:rsidP="00D95B5D">
            <w:pPr>
              <w:rPr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95B5D" w:rsidRPr="00290A8B" w:rsidRDefault="00D95B5D" w:rsidP="00D95B5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nil"/>
            </w:tcBorders>
          </w:tcPr>
          <w:p w:rsidR="00D95B5D" w:rsidRPr="00290A8B" w:rsidRDefault="00D95B5D" w:rsidP="00D95B5D">
            <w:pPr>
              <w:rPr>
                <w:rFonts w:hint="eastAsia"/>
                <w:b/>
                <w:bCs/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254" w:type="dxa"/>
            <w:tcBorders>
              <w:top w:val="nil"/>
              <w:bottom w:val="nil"/>
            </w:tcBorders>
          </w:tcPr>
          <w:p w:rsidR="00D95B5D" w:rsidRPr="00290A8B" w:rsidRDefault="00D95B5D" w:rsidP="00D95B5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95B5D" w:rsidRPr="00290A8B" w:rsidRDefault="00D95B5D" w:rsidP="00D95B5D">
            <w:pPr>
              <w:rPr>
                <w:rFonts w:hint="eastAsia"/>
                <w:b/>
                <w:bCs/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D95B5D" w:rsidRPr="00290A8B" w:rsidRDefault="00D95B5D" w:rsidP="00D95B5D">
            <w:pPr>
              <w:rPr>
                <w:rFonts w:hint="eastAsia"/>
                <w:b/>
                <w:bCs/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D95B5D" w:rsidRPr="00290A8B" w:rsidRDefault="00D95B5D" w:rsidP="00D95B5D">
            <w:pPr>
              <w:rPr>
                <w:rFonts w:hint="eastAsia"/>
                <w:b/>
                <w:bCs/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750" w:type="dxa"/>
            <w:tcBorders>
              <w:top w:val="nil"/>
              <w:bottom w:val="nil"/>
            </w:tcBorders>
          </w:tcPr>
          <w:p w:rsidR="00D95B5D" w:rsidRDefault="00D95B5D" w:rsidP="00D95B5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bookmarkStart w:id="0" w:name="_GoBack"/>
            <w:bookmarkEnd w:id="0"/>
          </w:p>
        </w:tc>
      </w:tr>
      <w:tr w:rsidR="00D95B5D" w:rsidRPr="00290A8B" w:rsidTr="00B170C4"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95B5D" w:rsidRDefault="00D95B5D" w:rsidP="00D95B5D">
            <w:pPr>
              <w:ind w:firstLineChars="100" w:firstLine="180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Zhong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D95B5D" w:rsidRPr="00290A8B" w:rsidRDefault="00D95B5D" w:rsidP="00D95B5D">
            <w:pPr>
              <w:rPr>
                <w:rFonts w:hint="eastAsia"/>
                <w:b/>
                <w:bCs/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D95B5D" w:rsidRPr="00290A8B" w:rsidRDefault="00D95B5D" w:rsidP="00D95B5D">
            <w:pPr>
              <w:rPr>
                <w:rFonts w:hint="eastAsia"/>
                <w:b/>
                <w:bCs/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D95B5D" w:rsidRDefault="00D95B5D" w:rsidP="00D95B5D">
            <w:pPr>
              <w:rPr>
                <w:rFonts w:hint="eastAsia"/>
                <w:b/>
                <w:bCs/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D95B5D" w:rsidRPr="00290A8B" w:rsidRDefault="00D95B5D" w:rsidP="00D95B5D">
            <w:pPr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D95B5D" w:rsidRPr="00290A8B" w:rsidRDefault="00D95B5D" w:rsidP="00D95B5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</w:tcPr>
          <w:p w:rsidR="00D95B5D" w:rsidRPr="00290A8B" w:rsidRDefault="00D95B5D" w:rsidP="00D95B5D">
            <w:pPr>
              <w:rPr>
                <w:rFonts w:hint="eastAsia"/>
                <w:b/>
                <w:bCs/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☆</w:t>
            </w:r>
          </w:p>
        </w:tc>
        <w:tc>
          <w:tcPr>
            <w:tcW w:w="254" w:type="dxa"/>
            <w:tcBorders>
              <w:top w:val="nil"/>
              <w:bottom w:val="single" w:sz="4" w:space="0" w:color="auto"/>
            </w:tcBorders>
          </w:tcPr>
          <w:p w:rsidR="00D95B5D" w:rsidRPr="00290A8B" w:rsidRDefault="00D95B5D" w:rsidP="00D95B5D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D95B5D" w:rsidRPr="00290A8B" w:rsidRDefault="00D95B5D" w:rsidP="00D95B5D">
            <w:pPr>
              <w:rPr>
                <w:b/>
                <w:bCs/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D95B5D" w:rsidRPr="00290A8B" w:rsidRDefault="00D95B5D" w:rsidP="00D95B5D">
            <w:pPr>
              <w:rPr>
                <w:b/>
                <w:bCs/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D95B5D" w:rsidRPr="00290A8B" w:rsidRDefault="00D95B5D" w:rsidP="00D95B5D">
            <w:pPr>
              <w:rPr>
                <w:b/>
                <w:bCs/>
                <w:sz w:val="20"/>
                <w:szCs w:val="20"/>
              </w:rPr>
            </w:pPr>
            <w:r w:rsidRPr="00290A8B">
              <w:rPr>
                <w:rFonts w:hint="eastAsia"/>
                <w:b/>
                <w:bCs/>
                <w:sz w:val="20"/>
                <w:szCs w:val="20"/>
              </w:rPr>
              <w:t>☆</w:t>
            </w:r>
          </w:p>
        </w:tc>
        <w:tc>
          <w:tcPr>
            <w:tcW w:w="750" w:type="dxa"/>
            <w:tcBorders>
              <w:top w:val="nil"/>
              <w:bottom w:val="single" w:sz="4" w:space="0" w:color="auto"/>
            </w:tcBorders>
          </w:tcPr>
          <w:p w:rsidR="00D95B5D" w:rsidRDefault="00D95B5D" w:rsidP="00D95B5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</w:tr>
    </w:tbl>
    <w:p w:rsidR="009E0D1E" w:rsidRDefault="009E0D1E" w:rsidP="00DA3A6D">
      <w:pPr>
        <w:ind w:leftChars="-540" w:left="-1134"/>
        <w:rPr>
          <w:sz w:val="20"/>
          <w:szCs w:val="20"/>
        </w:rPr>
      </w:pPr>
      <w:r w:rsidRPr="002C3D4C">
        <w:rPr>
          <w:bCs/>
          <w:sz w:val="20"/>
          <w:szCs w:val="20"/>
          <w:vertAlign w:val="superscript"/>
        </w:rPr>
        <w:t>a</w:t>
      </w:r>
      <w:r w:rsidRPr="002C3D4C">
        <w:rPr>
          <w:sz w:val="20"/>
          <w:szCs w:val="20"/>
        </w:rPr>
        <w:t xml:space="preserve"> A maximum of 2 stars can be allotted in this catego</w:t>
      </w:r>
      <w:r w:rsidR="002F10F9">
        <w:rPr>
          <w:sz w:val="20"/>
          <w:szCs w:val="20"/>
        </w:rPr>
        <w:t xml:space="preserve">ry, one for </w:t>
      </w:r>
      <w:r w:rsidR="002F10F9">
        <w:rPr>
          <w:rFonts w:hint="eastAsia"/>
          <w:sz w:val="20"/>
          <w:szCs w:val="20"/>
        </w:rPr>
        <w:t>a</w:t>
      </w:r>
      <w:r w:rsidRPr="002C3D4C">
        <w:rPr>
          <w:sz w:val="20"/>
          <w:szCs w:val="20"/>
        </w:rPr>
        <w:t>ge, the other for other controlled factors.</w:t>
      </w:r>
    </w:p>
    <w:p w:rsidR="009E0D1E" w:rsidRDefault="009E0D1E" w:rsidP="009E0D1E">
      <w:pPr>
        <w:rPr>
          <w:sz w:val="20"/>
          <w:szCs w:val="20"/>
        </w:rPr>
      </w:pPr>
    </w:p>
    <w:p w:rsidR="00DB129C" w:rsidRDefault="00DB129C"/>
    <w:p w:rsidR="00DB129C" w:rsidRDefault="00DB129C"/>
    <w:p w:rsidR="00DB129C" w:rsidRDefault="00DB129C" w:rsidP="008A0E9D">
      <w:pPr>
        <w:tabs>
          <w:tab w:val="center" w:pos="4680"/>
        </w:tabs>
        <w:ind w:left="720" w:hanging="720"/>
        <w:jc w:val="center"/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NEWCASTLE - OTTAWA QUALITY ASSESSMENT SCALE</w:t>
      </w:r>
    </w:p>
    <w:p w:rsidR="00DB129C" w:rsidRDefault="00DB129C" w:rsidP="008A0E9D">
      <w:pPr>
        <w:tabs>
          <w:tab w:val="center" w:pos="4680"/>
        </w:tabs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ab/>
      </w:r>
      <w:r>
        <w:rPr>
          <w:rFonts w:hint="eastAsia"/>
          <w:b/>
          <w:bCs/>
          <w:sz w:val="22"/>
          <w:szCs w:val="22"/>
          <w:lang w:val="en-GB"/>
        </w:rPr>
        <w:t xml:space="preserve">FOR </w:t>
      </w:r>
      <w:r>
        <w:rPr>
          <w:b/>
          <w:bCs/>
          <w:sz w:val="22"/>
          <w:szCs w:val="22"/>
          <w:lang w:val="en-GB"/>
        </w:rPr>
        <w:t>CASE CONTROL STUDIES</w:t>
      </w:r>
    </w:p>
    <w:p w:rsidR="00DB129C" w:rsidRDefault="00DB129C" w:rsidP="008A0E9D">
      <w:pPr>
        <w:rPr>
          <w:sz w:val="22"/>
          <w:szCs w:val="22"/>
          <w:lang w:val="en-GB"/>
        </w:rPr>
      </w:pPr>
    </w:p>
    <w:p w:rsidR="00DB129C" w:rsidRDefault="00DB129C" w:rsidP="008A0E9D">
      <w:pPr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Exposure categories. A maximum of two stars can be given for Comparability</w:t>
      </w:r>
    </w:p>
    <w:p w:rsidR="00DB129C" w:rsidRDefault="00DB129C" w:rsidP="008A0E9D">
      <w:pPr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 w:rsidR="00DB129C" w:rsidRDefault="00C51158" w:rsidP="008A0E9D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Q1</w:t>
      </w:r>
      <w:r w:rsidR="00DB129C">
        <w:rPr>
          <w:sz w:val="22"/>
          <w:szCs w:val="22"/>
          <w:lang w:val="en-GB"/>
        </w:rPr>
        <w:t xml:space="preserve">) </w:t>
      </w:r>
      <w:r w:rsidR="00DB129C">
        <w:rPr>
          <w:sz w:val="22"/>
          <w:szCs w:val="22"/>
          <w:u w:val="single"/>
          <w:lang w:val="en-GB"/>
        </w:rPr>
        <w:t>Is the case definition adequate</w:t>
      </w:r>
      <w:r w:rsidR="00DB129C">
        <w:rPr>
          <w:sz w:val="22"/>
          <w:szCs w:val="22"/>
          <w:lang w:val="en-GB"/>
        </w:rPr>
        <w:t>?</w:t>
      </w:r>
    </w:p>
    <w:p w:rsidR="00DB129C" w:rsidRDefault="00DB129C" w:rsidP="008A0E9D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, with independent validation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DB129C" w:rsidRDefault="00DB129C" w:rsidP="008A0E9D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yes, eg record linkage or based on self reports</w:t>
      </w:r>
    </w:p>
    <w:p w:rsidR="00DB129C" w:rsidRDefault="00DB129C" w:rsidP="008A0E9D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 w:rsidR="00DB129C" w:rsidRDefault="00C51158" w:rsidP="008A0E9D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Q2</w:t>
      </w:r>
      <w:r w:rsidR="00DB129C">
        <w:rPr>
          <w:sz w:val="22"/>
          <w:szCs w:val="22"/>
          <w:lang w:val="en-GB"/>
        </w:rPr>
        <w:t xml:space="preserve">) </w:t>
      </w:r>
      <w:r w:rsidR="00DB129C">
        <w:rPr>
          <w:sz w:val="22"/>
          <w:szCs w:val="22"/>
          <w:u w:val="single"/>
          <w:lang w:val="en-GB"/>
        </w:rPr>
        <w:t>Representativeness of the cases</w:t>
      </w:r>
    </w:p>
    <w:p w:rsidR="00DB129C" w:rsidRDefault="00DB129C" w:rsidP="008A0E9D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nsecutive or obviously representative series of cases 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DB129C" w:rsidRDefault="00DB129C" w:rsidP="008A0E9D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potential for selection biases or not stated</w:t>
      </w:r>
    </w:p>
    <w:p w:rsidR="00DB129C" w:rsidRDefault="00C51158" w:rsidP="008A0E9D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Q</w:t>
      </w:r>
      <w:r w:rsidR="00DB129C">
        <w:rPr>
          <w:sz w:val="22"/>
          <w:szCs w:val="22"/>
          <w:lang w:val="en-GB"/>
        </w:rPr>
        <w:t xml:space="preserve">3) </w:t>
      </w:r>
      <w:r w:rsidR="00DB129C">
        <w:rPr>
          <w:sz w:val="22"/>
          <w:szCs w:val="22"/>
          <w:u w:val="single"/>
          <w:lang w:val="en-GB"/>
        </w:rPr>
        <w:t>Selection of Controls</w:t>
      </w:r>
    </w:p>
    <w:p w:rsidR="00DB129C" w:rsidRDefault="00DB129C" w:rsidP="008A0E9D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munity control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DB129C" w:rsidRDefault="00DB129C" w:rsidP="008A0E9D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hospital controls</w:t>
      </w:r>
    </w:p>
    <w:p w:rsidR="00DB129C" w:rsidRDefault="00DB129C" w:rsidP="008A0E9D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 w:rsidR="00DB129C" w:rsidRDefault="00C51158" w:rsidP="008A0E9D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Q</w:t>
      </w:r>
      <w:r w:rsidR="00DB129C">
        <w:rPr>
          <w:sz w:val="22"/>
          <w:szCs w:val="22"/>
          <w:lang w:val="en-GB"/>
        </w:rPr>
        <w:t xml:space="preserve">4) </w:t>
      </w:r>
      <w:r w:rsidR="00DB129C">
        <w:rPr>
          <w:sz w:val="22"/>
          <w:szCs w:val="22"/>
          <w:u w:val="single"/>
          <w:lang w:val="en-GB"/>
        </w:rPr>
        <w:t>Definition of Controls</w:t>
      </w:r>
    </w:p>
    <w:p w:rsidR="00DB129C" w:rsidRDefault="00DB129C" w:rsidP="008A0E9D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no history of disease (endpoint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DB129C" w:rsidRDefault="00DB129C" w:rsidP="008A0E9D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 description of source</w:t>
      </w:r>
    </w:p>
    <w:p w:rsidR="00DB129C" w:rsidRDefault="00DB129C" w:rsidP="008A0E9D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 w:rsidR="00DB129C" w:rsidRDefault="00C51158" w:rsidP="008A0E9D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Q5</w:t>
      </w:r>
      <w:r w:rsidR="00DB129C">
        <w:rPr>
          <w:sz w:val="22"/>
          <w:szCs w:val="22"/>
          <w:lang w:val="en-GB"/>
        </w:rPr>
        <w:t xml:space="preserve">) </w:t>
      </w:r>
      <w:r w:rsidR="00DB129C">
        <w:rPr>
          <w:sz w:val="22"/>
          <w:szCs w:val="22"/>
          <w:u w:val="single"/>
          <w:lang w:val="en-GB"/>
        </w:rPr>
        <w:t>Comparability of cases and controls on the basis of the design or analysis</w:t>
      </w:r>
    </w:p>
    <w:p w:rsidR="00DB129C" w:rsidRDefault="00DB129C" w:rsidP="008A0E9D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</w:t>
      </w:r>
      <w:r w:rsidR="00BC18C2">
        <w:rPr>
          <w:sz w:val="22"/>
          <w:szCs w:val="22"/>
          <w:lang w:val="en-GB"/>
        </w:rPr>
        <w:t xml:space="preserve">the most important factor.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DB129C" w:rsidRDefault="00DB129C" w:rsidP="008A0E9D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study controls for any additional factor</w:t>
      </w:r>
      <w:r w:rsidR="00BC18C2">
        <w:rPr>
          <w:sz w:val="22"/>
          <w:szCs w:val="22"/>
          <w:lang w:val="en-GB"/>
        </w:rPr>
        <w:t xml:space="preserve">. </w:t>
      </w:r>
      <w:r w:rsidR="008A0E9D"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DB129C" w:rsidRDefault="00DB129C" w:rsidP="008A0E9D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</w:p>
    <w:p w:rsidR="00DB129C" w:rsidRDefault="00DB129C" w:rsidP="008A0E9D">
      <w:pPr>
        <w:tabs>
          <w:tab w:val="left" w:pos="-1080"/>
          <w:tab w:val="left" w:pos="-720"/>
          <w:tab w:val="left" w:pos="270"/>
        </w:tabs>
        <w:rPr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lastRenderedPageBreak/>
        <w:t>Exposure</w:t>
      </w:r>
    </w:p>
    <w:p w:rsidR="00DB129C" w:rsidRDefault="00C51158" w:rsidP="008A0E9D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Q6</w:t>
      </w:r>
      <w:r w:rsidR="00DB129C">
        <w:rPr>
          <w:sz w:val="22"/>
          <w:szCs w:val="22"/>
          <w:lang w:val="en-GB"/>
        </w:rPr>
        <w:t>)</w:t>
      </w:r>
      <w:r w:rsidR="00DB129C">
        <w:rPr>
          <w:sz w:val="22"/>
          <w:szCs w:val="22"/>
          <w:u w:val="single"/>
          <w:lang w:val="en-GB"/>
        </w:rPr>
        <w:t xml:space="preserve"> Ascertainment of exposure</w:t>
      </w:r>
    </w:p>
    <w:p w:rsidR="00DB129C" w:rsidRDefault="00DB129C" w:rsidP="008A0E9D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ecure record (eg surgical records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DB129C" w:rsidRDefault="00DB129C" w:rsidP="008A0E9D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where blind to case/control statu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DB129C" w:rsidRDefault="00DB129C" w:rsidP="008A0E9D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interview not blinded to case/control status</w:t>
      </w:r>
    </w:p>
    <w:p w:rsidR="00DB129C" w:rsidRDefault="00DB129C" w:rsidP="008A0E9D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written self report or medical record only</w:t>
      </w:r>
    </w:p>
    <w:p w:rsidR="00DB129C" w:rsidRDefault="00DB129C" w:rsidP="008A0E9D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) no description</w:t>
      </w:r>
    </w:p>
    <w:p w:rsidR="00DB129C" w:rsidRDefault="00C51158" w:rsidP="008A0E9D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Q7</w:t>
      </w:r>
      <w:r w:rsidR="00DB129C">
        <w:rPr>
          <w:sz w:val="22"/>
          <w:szCs w:val="22"/>
          <w:lang w:val="en-GB"/>
        </w:rPr>
        <w:t xml:space="preserve">) </w:t>
      </w:r>
      <w:r w:rsidR="00DB129C">
        <w:rPr>
          <w:sz w:val="22"/>
          <w:szCs w:val="22"/>
          <w:u w:val="single"/>
          <w:lang w:val="en-GB"/>
        </w:rPr>
        <w:t>Same method of ascertainment for cases and controls</w:t>
      </w:r>
    </w:p>
    <w:p w:rsidR="00DB129C" w:rsidRDefault="00DB129C" w:rsidP="008A0E9D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DB129C" w:rsidRDefault="00DB129C" w:rsidP="008A0E9D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 w:rsidR="00DB129C" w:rsidRDefault="00C51158" w:rsidP="008A0E9D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Q8</w:t>
      </w:r>
      <w:r w:rsidR="00DB129C">
        <w:rPr>
          <w:sz w:val="22"/>
          <w:szCs w:val="22"/>
          <w:lang w:val="en-GB"/>
        </w:rPr>
        <w:t xml:space="preserve">) </w:t>
      </w:r>
      <w:r w:rsidR="00DB129C">
        <w:rPr>
          <w:sz w:val="22"/>
          <w:szCs w:val="22"/>
          <w:u w:val="single"/>
          <w:lang w:val="en-GB"/>
        </w:rPr>
        <w:t>Non-Response rate</w:t>
      </w:r>
    </w:p>
    <w:p w:rsidR="00DB129C" w:rsidRDefault="00DB129C" w:rsidP="008A0E9D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ame rate for both group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DB129C" w:rsidRDefault="00DB129C" w:rsidP="008A0E9D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n respondents described</w:t>
      </w:r>
    </w:p>
    <w:p w:rsidR="00DB129C" w:rsidRDefault="00DB129C" w:rsidP="008D4B2E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rate different and no designation</w:t>
      </w:r>
    </w:p>
    <w:p w:rsidR="00D95B5D" w:rsidRDefault="00D95B5D" w:rsidP="00D95B5D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:rsidR="00D95B5D" w:rsidRDefault="00D95B5D" w:rsidP="00D95B5D">
      <w:pPr>
        <w:tabs>
          <w:tab w:val="center" w:pos="4680"/>
        </w:tabs>
        <w:ind w:left="720" w:hanging="720"/>
        <w:jc w:val="center"/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NEWCASTLE - OTTAWA QUALITY ASSESSMENT SCALE</w:t>
      </w:r>
    </w:p>
    <w:p w:rsidR="00D95B5D" w:rsidRDefault="00D95B5D" w:rsidP="00D95B5D">
      <w:pPr>
        <w:tabs>
          <w:tab w:val="center" w:pos="4680"/>
        </w:tabs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ab/>
      </w:r>
      <w:r>
        <w:rPr>
          <w:rFonts w:hint="eastAsia"/>
          <w:b/>
          <w:bCs/>
          <w:sz w:val="22"/>
          <w:szCs w:val="22"/>
          <w:lang w:val="en-GB"/>
        </w:rPr>
        <w:t xml:space="preserve">FOR </w:t>
      </w:r>
      <w:r>
        <w:rPr>
          <w:b/>
          <w:bCs/>
          <w:sz w:val="22"/>
          <w:szCs w:val="22"/>
          <w:lang w:val="en-GB"/>
        </w:rPr>
        <w:t>COHORT STUDIES</w:t>
      </w:r>
    </w:p>
    <w:p w:rsidR="00D95B5D" w:rsidRDefault="00D95B5D" w:rsidP="00D95B5D">
      <w:pPr>
        <w:rPr>
          <w:sz w:val="22"/>
          <w:szCs w:val="22"/>
          <w:lang w:val="en-GB"/>
        </w:rPr>
      </w:pPr>
    </w:p>
    <w:p w:rsidR="00D95B5D" w:rsidRDefault="00D95B5D" w:rsidP="00D95B5D">
      <w:pPr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Outcome categories. A maximum of two stars can be given for Comparability</w:t>
      </w:r>
    </w:p>
    <w:p w:rsidR="00D95B5D" w:rsidRDefault="00D95B5D" w:rsidP="00D95B5D">
      <w:pPr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 w:rsidR="00D95B5D" w:rsidRPr="00C51158" w:rsidRDefault="00D95B5D" w:rsidP="00D95B5D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Q1) </w:t>
      </w:r>
      <w:r w:rsidRPr="00C51158">
        <w:rPr>
          <w:sz w:val="22"/>
          <w:szCs w:val="22"/>
          <w:u w:val="single"/>
          <w:lang w:val="en-GB"/>
        </w:rPr>
        <w:t>Representativeness of the exposed cohort</w:t>
      </w:r>
    </w:p>
    <w:p w:rsidR="00D95B5D" w:rsidRDefault="00D95B5D" w:rsidP="00D95B5D">
      <w:pPr>
        <w:tabs>
          <w:tab w:val="left" w:pos="-1080"/>
          <w:tab w:val="left" w:pos="-720"/>
          <w:tab w:val="left" w:pos="270"/>
        </w:tabs>
        <w:ind w:firstLineChars="100" w:firstLine="220"/>
        <w:rPr>
          <w:sz w:val="22"/>
          <w:szCs w:val="22"/>
          <w:lang w:val="en-GB"/>
        </w:rPr>
      </w:pPr>
      <w:r w:rsidRPr="00C51158">
        <w:rPr>
          <w:sz w:val="22"/>
          <w:szCs w:val="22"/>
          <w:lang w:val="en-GB"/>
        </w:rPr>
        <w:t>a) truly representative of the averag</w:t>
      </w:r>
      <w:r>
        <w:rPr>
          <w:sz w:val="22"/>
          <w:szCs w:val="22"/>
          <w:lang w:val="en-GB"/>
        </w:rPr>
        <w:t xml:space="preserve">e population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D95B5D" w:rsidRPr="00C51158" w:rsidRDefault="00D95B5D" w:rsidP="00D95B5D">
      <w:pPr>
        <w:tabs>
          <w:tab w:val="left" w:pos="-1080"/>
          <w:tab w:val="left" w:pos="-720"/>
          <w:tab w:val="left" w:pos="270"/>
        </w:tabs>
        <w:ind w:firstLineChars="100" w:firstLine="220"/>
        <w:rPr>
          <w:sz w:val="22"/>
          <w:szCs w:val="22"/>
          <w:lang w:val="en-GB"/>
        </w:rPr>
      </w:pPr>
      <w:r w:rsidRPr="00C51158">
        <w:rPr>
          <w:sz w:val="22"/>
          <w:szCs w:val="22"/>
          <w:lang w:val="en-GB"/>
        </w:rPr>
        <w:t xml:space="preserve">b) somewhat representative of the average population in the community </w:t>
      </w:r>
    </w:p>
    <w:p w:rsidR="00D95B5D" w:rsidRDefault="00D95B5D" w:rsidP="00D95B5D">
      <w:pPr>
        <w:tabs>
          <w:tab w:val="left" w:pos="-1080"/>
          <w:tab w:val="left" w:pos="-720"/>
          <w:tab w:val="left" w:pos="270"/>
        </w:tabs>
        <w:ind w:firstLineChars="100" w:firstLine="220"/>
        <w:rPr>
          <w:sz w:val="22"/>
          <w:szCs w:val="22"/>
          <w:lang w:val="en-GB"/>
        </w:rPr>
      </w:pPr>
      <w:r w:rsidRPr="00C51158">
        <w:rPr>
          <w:sz w:val="22"/>
          <w:szCs w:val="22"/>
          <w:lang w:val="en-GB"/>
        </w:rPr>
        <w:t xml:space="preserve">c) selected group of users                                    </w:t>
      </w:r>
    </w:p>
    <w:p w:rsidR="00D95B5D" w:rsidRDefault="00D95B5D" w:rsidP="00D95B5D">
      <w:pPr>
        <w:tabs>
          <w:tab w:val="left" w:pos="-1080"/>
          <w:tab w:val="left" w:pos="-720"/>
          <w:tab w:val="left" w:pos="270"/>
        </w:tabs>
        <w:ind w:firstLineChars="100" w:firstLine="220"/>
        <w:rPr>
          <w:sz w:val="22"/>
          <w:szCs w:val="22"/>
          <w:lang w:val="en-GB"/>
        </w:rPr>
      </w:pPr>
      <w:r w:rsidRPr="00C51158">
        <w:rPr>
          <w:sz w:val="22"/>
          <w:szCs w:val="22"/>
          <w:lang w:val="en-GB"/>
        </w:rPr>
        <w:t>d) no description of the derivation of the cohort</w:t>
      </w:r>
    </w:p>
    <w:p w:rsidR="00D95B5D" w:rsidRPr="00C51158" w:rsidRDefault="00D95B5D" w:rsidP="00D95B5D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Q2) </w:t>
      </w:r>
      <w:r w:rsidRPr="00C51158">
        <w:rPr>
          <w:sz w:val="22"/>
          <w:szCs w:val="22"/>
          <w:u w:val="single"/>
          <w:lang w:val="en-GB"/>
        </w:rPr>
        <w:t>Selection of the non exposed cohort</w:t>
      </w:r>
    </w:p>
    <w:p w:rsidR="00D95B5D" w:rsidRDefault="00D95B5D" w:rsidP="00D95B5D">
      <w:pPr>
        <w:tabs>
          <w:tab w:val="left" w:pos="-1080"/>
          <w:tab w:val="left" w:pos="-720"/>
          <w:tab w:val="left" w:pos="270"/>
        </w:tabs>
        <w:ind w:firstLineChars="100" w:firstLine="220"/>
        <w:rPr>
          <w:sz w:val="22"/>
          <w:szCs w:val="22"/>
          <w:lang w:val="en-GB"/>
        </w:rPr>
      </w:pPr>
      <w:r w:rsidRPr="00C51158">
        <w:rPr>
          <w:sz w:val="22"/>
          <w:szCs w:val="22"/>
          <w:lang w:val="en-GB"/>
        </w:rPr>
        <w:t>a) drawn from the same c</w:t>
      </w:r>
      <w:r>
        <w:rPr>
          <w:sz w:val="22"/>
          <w:szCs w:val="22"/>
          <w:lang w:val="en-GB"/>
        </w:rPr>
        <w:t xml:space="preserve">ommunity as the exposed cohor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D95B5D" w:rsidRPr="00C51158" w:rsidRDefault="00D95B5D" w:rsidP="00D95B5D">
      <w:pPr>
        <w:tabs>
          <w:tab w:val="left" w:pos="-1080"/>
          <w:tab w:val="left" w:pos="-720"/>
          <w:tab w:val="left" w:pos="270"/>
        </w:tabs>
        <w:ind w:firstLineChars="100" w:firstLine="220"/>
        <w:rPr>
          <w:sz w:val="22"/>
          <w:szCs w:val="22"/>
          <w:lang w:val="en-GB"/>
        </w:rPr>
      </w:pPr>
      <w:r w:rsidRPr="00C51158">
        <w:rPr>
          <w:sz w:val="22"/>
          <w:szCs w:val="22"/>
          <w:lang w:val="en-GB"/>
        </w:rPr>
        <w:t>b) drawn from a different source</w:t>
      </w:r>
    </w:p>
    <w:p w:rsidR="00D95B5D" w:rsidRPr="00C51158" w:rsidRDefault="00D95B5D" w:rsidP="00D95B5D">
      <w:pPr>
        <w:tabs>
          <w:tab w:val="left" w:pos="-1080"/>
          <w:tab w:val="left" w:pos="-720"/>
          <w:tab w:val="left" w:pos="270"/>
        </w:tabs>
        <w:ind w:firstLineChars="100" w:firstLine="220"/>
        <w:rPr>
          <w:sz w:val="22"/>
          <w:szCs w:val="22"/>
        </w:rPr>
      </w:pPr>
      <w:r w:rsidRPr="00C51158">
        <w:rPr>
          <w:sz w:val="22"/>
          <w:szCs w:val="22"/>
          <w:lang w:val="en-GB"/>
        </w:rPr>
        <w:t>c) no description of the derivation of the non-exposed cohort</w:t>
      </w:r>
      <w:r w:rsidRPr="00C51158">
        <w:rPr>
          <w:sz w:val="22"/>
          <w:szCs w:val="22"/>
          <w:lang w:val="en-GB"/>
        </w:rPr>
        <w:tab/>
      </w:r>
    </w:p>
    <w:p w:rsidR="00D95B5D" w:rsidRPr="00C51158" w:rsidRDefault="00D95B5D" w:rsidP="00D95B5D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Q3) </w:t>
      </w:r>
      <w:r w:rsidRPr="00C51158">
        <w:rPr>
          <w:sz w:val="22"/>
          <w:szCs w:val="22"/>
          <w:u w:val="single"/>
          <w:lang w:val="en-GB"/>
        </w:rPr>
        <w:t>Ascertainment of exposure</w:t>
      </w:r>
    </w:p>
    <w:p w:rsidR="00D95B5D" w:rsidRDefault="00D95B5D" w:rsidP="00D95B5D">
      <w:pPr>
        <w:tabs>
          <w:tab w:val="left" w:pos="-1080"/>
          <w:tab w:val="left" w:pos="-720"/>
          <w:tab w:val="left" w:pos="270"/>
        </w:tabs>
        <w:ind w:firstLineChars="100" w:firstLine="220"/>
        <w:rPr>
          <w:sz w:val="22"/>
          <w:szCs w:val="22"/>
          <w:lang w:val="en-GB"/>
        </w:rPr>
      </w:pPr>
      <w:r w:rsidRPr="00C51158">
        <w:rPr>
          <w:sz w:val="22"/>
          <w:szCs w:val="22"/>
          <w:lang w:val="en-GB"/>
        </w:rPr>
        <w:t xml:space="preserve">a) secure record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 w:rsidRPr="00C51158">
        <w:rPr>
          <w:sz w:val="22"/>
          <w:szCs w:val="22"/>
          <w:lang w:val="en-GB"/>
        </w:rPr>
        <w:t xml:space="preserve">             </w:t>
      </w:r>
    </w:p>
    <w:p w:rsidR="00D95B5D" w:rsidRPr="00C51158" w:rsidRDefault="00D95B5D" w:rsidP="00D95B5D">
      <w:pPr>
        <w:tabs>
          <w:tab w:val="left" w:pos="-1080"/>
          <w:tab w:val="left" w:pos="-720"/>
          <w:tab w:val="left" w:pos="270"/>
        </w:tabs>
        <w:ind w:firstLineChars="100" w:firstLine="22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D95B5D" w:rsidRDefault="00D95B5D" w:rsidP="00D95B5D">
      <w:pPr>
        <w:tabs>
          <w:tab w:val="left" w:pos="-1080"/>
          <w:tab w:val="left" w:pos="-720"/>
          <w:tab w:val="left" w:pos="270"/>
        </w:tabs>
        <w:ind w:firstLineChars="100" w:firstLine="220"/>
        <w:rPr>
          <w:sz w:val="22"/>
          <w:szCs w:val="22"/>
          <w:lang w:val="en-GB"/>
        </w:rPr>
      </w:pPr>
      <w:r w:rsidRPr="00C51158">
        <w:rPr>
          <w:sz w:val="22"/>
          <w:szCs w:val="22"/>
          <w:lang w:val="en-GB"/>
        </w:rPr>
        <w:t xml:space="preserve">c) written self-report            </w:t>
      </w:r>
    </w:p>
    <w:p w:rsidR="00D95B5D" w:rsidRPr="00C51158" w:rsidRDefault="00D95B5D" w:rsidP="00D95B5D">
      <w:pPr>
        <w:tabs>
          <w:tab w:val="left" w:pos="-1080"/>
          <w:tab w:val="left" w:pos="-720"/>
          <w:tab w:val="left" w:pos="270"/>
        </w:tabs>
        <w:ind w:firstLineChars="100" w:firstLine="220"/>
        <w:rPr>
          <w:sz w:val="22"/>
          <w:szCs w:val="22"/>
        </w:rPr>
      </w:pPr>
      <w:r w:rsidRPr="00C51158">
        <w:rPr>
          <w:sz w:val="22"/>
          <w:szCs w:val="22"/>
          <w:lang w:val="en-GB"/>
        </w:rPr>
        <w:t>d) no description</w:t>
      </w:r>
    </w:p>
    <w:p w:rsidR="00D95B5D" w:rsidRPr="00C51158" w:rsidRDefault="00D95B5D" w:rsidP="00D95B5D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Q4) </w:t>
      </w:r>
      <w:r w:rsidRPr="008A0E9D">
        <w:rPr>
          <w:sz w:val="22"/>
          <w:szCs w:val="22"/>
          <w:u w:val="single"/>
          <w:lang w:val="en-GB"/>
        </w:rPr>
        <w:t>Demonstration that outcome of interest was not present at start of study</w:t>
      </w:r>
    </w:p>
    <w:p w:rsidR="00D95B5D" w:rsidRDefault="00D95B5D" w:rsidP="00D95B5D">
      <w:pPr>
        <w:tabs>
          <w:tab w:val="left" w:pos="-1080"/>
          <w:tab w:val="left" w:pos="-720"/>
          <w:tab w:val="left" w:pos="270"/>
        </w:tabs>
        <w:ind w:firstLineChars="100" w:firstLine="220"/>
        <w:rPr>
          <w:sz w:val="22"/>
          <w:szCs w:val="22"/>
          <w:lang w:val="en-GB"/>
        </w:rPr>
      </w:pPr>
      <w:r w:rsidRPr="00C51158">
        <w:rPr>
          <w:sz w:val="22"/>
          <w:szCs w:val="22"/>
          <w:lang w:val="en-GB"/>
        </w:rPr>
        <w:t xml:space="preserve">a) yes *  </w:t>
      </w:r>
    </w:p>
    <w:p w:rsidR="00D95B5D" w:rsidRDefault="00D95B5D" w:rsidP="00D95B5D">
      <w:pPr>
        <w:tabs>
          <w:tab w:val="left" w:pos="-1080"/>
          <w:tab w:val="left" w:pos="-720"/>
          <w:tab w:val="left" w:pos="270"/>
        </w:tabs>
        <w:ind w:firstLineChars="100" w:firstLine="220"/>
        <w:rPr>
          <w:sz w:val="22"/>
          <w:szCs w:val="22"/>
          <w:lang w:val="en-GB"/>
        </w:rPr>
      </w:pPr>
      <w:r w:rsidRPr="00C51158">
        <w:rPr>
          <w:sz w:val="22"/>
          <w:szCs w:val="22"/>
          <w:lang w:val="en-GB"/>
        </w:rPr>
        <w:t>b) no</w:t>
      </w:r>
    </w:p>
    <w:p w:rsidR="00D95B5D" w:rsidRDefault="00D95B5D" w:rsidP="00D95B5D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 w:rsidR="00D95B5D" w:rsidRPr="00C51158" w:rsidRDefault="00D95B5D" w:rsidP="00D95B5D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Q5)</w:t>
      </w:r>
      <w:r w:rsidRPr="00C51158">
        <w:rPr>
          <w:sz w:val="22"/>
          <w:szCs w:val="22"/>
          <w:lang w:val="en-GB"/>
        </w:rPr>
        <w:t xml:space="preserve"> </w:t>
      </w:r>
      <w:r w:rsidRPr="008A0E9D">
        <w:rPr>
          <w:sz w:val="22"/>
          <w:szCs w:val="22"/>
          <w:u w:val="single"/>
          <w:lang w:val="en-GB"/>
        </w:rPr>
        <w:t>Comparability of cohorts on the basis of the design or analysis</w:t>
      </w:r>
    </w:p>
    <w:p w:rsidR="00D95B5D" w:rsidRDefault="00D95B5D" w:rsidP="00D95B5D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the most important factor.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D95B5D" w:rsidRDefault="00D95B5D" w:rsidP="00D95B5D"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udy controls for any additional factor.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D95B5D" w:rsidRDefault="00D95B5D" w:rsidP="00D95B5D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 w:rsidR="00D95B5D" w:rsidRDefault="00D95B5D" w:rsidP="00D95B5D">
      <w:pPr>
        <w:tabs>
          <w:tab w:val="left" w:pos="-1080"/>
          <w:tab w:val="left" w:pos="-720"/>
          <w:tab w:val="left" w:pos="270"/>
        </w:tabs>
        <w:rPr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Outcome</w:t>
      </w:r>
    </w:p>
    <w:p w:rsidR="00D95B5D" w:rsidRPr="001D3508" w:rsidRDefault="00D95B5D" w:rsidP="00D95B5D">
      <w:pPr>
        <w:rPr>
          <w:sz w:val="24"/>
        </w:rPr>
      </w:pPr>
      <w:r>
        <w:rPr>
          <w:sz w:val="22"/>
          <w:szCs w:val="22"/>
          <w:lang w:val="en-GB"/>
        </w:rPr>
        <w:lastRenderedPageBreak/>
        <w:t>Q6)</w:t>
      </w:r>
      <w:r w:rsidRPr="008A0E9D">
        <w:rPr>
          <w:sz w:val="24"/>
        </w:rPr>
        <w:t xml:space="preserve"> </w:t>
      </w:r>
      <w:r w:rsidRPr="001D3508">
        <w:rPr>
          <w:sz w:val="24"/>
        </w:rPr>
        <w:t xml:space="preserve">Assessment of outcome </w:t>
      </w:r>
    </w:p>
    <w:p w:rsidR="00D95B5D" w:rsidRDefault="00D95B5D" w:rsidP="00D95B5D">
      <w:pPr>
        <w:ind w:firstLineChars="100" w:firstLine="240"/>
        <w:rPr>
          <w:sz w:val="24"/>
        </w:rPr>
      </w:pPr>
      <w:r w:rsidRPr="001D3508">
        <w:rPr>
          <w:sz w:val="24"/>
        </w:rPr>
        <w:t xml:space="preserve">a) independent blind assessmen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 w:rsidRPr="001D3508">
        <w:rPr>
          <w:sz w:val="24"/>
        </w:rPr>
        <w:t xml:space="preserve"> </w:t>
      </w:r>
    </w:p>
    <w:p w:rsidR="00D95B5D" w:rsidRPr="001D3508" w:rsidRDefault="00D95B5D" w:rsidP="00D95B5D">
      <w:pPr>
        <w:ind w:firstLineChars="100" w:firstLine="240"/>
        <w:rPr>
          <w:sz w:val="24"/>
        </w:rPr>
      </w:pPr>
      <w:r w:rsidRPr="001D3508">
        <w:rPr>
          <w:sz w:val="24"/>
        </w:rPr>
        <w:t xml:space="preserve">b) record linkage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 w:rsidR="00D95B5D" w:rsidRDefault="00D95B5D" w:rsidP="00D95B5D">
      <w:pPr>
        <w:ind w:firstLineChars="100" w:firstLine="240"/>
        <w:rPr>
          <w:sz w:val="24"/>
        </w:rPr>
      </w:pPr>
      <w:r w:rsidRPr="001D3508">
        <w:rPr>
          <w:sz w:val="24"/>
        </w:rPr>
        <w:t>c) self-report</w:t>
      </w:r>
      <w:r w:rsidRPr="001D3508">
        <w:rPr>
          <w:sz w:val="24"/>
        </w:rPr>
        <w:tab/>
        <w:t xml:space="preserve">                  </w:t>
      </w:r>
    </w:p>
    <w:p w:rsidR="00D95B5D" w:rsidRPr="008A0E9D" w:rsidRDefault="00D95B5D" w:rsidP="00D95B5D">
      <w:pPr>
        <w:ind w:firstLineChars="100" w:firstLine="240"/>
        <w:rPr>
          <w:sz w:val="24"/>
        </w:rPr>
      </w:pPr>
      <w:r w:rsidRPr="001D3508">
        <w:rPr>
          <w:sz w:val="24"/>
        </w:rPr>
        <w:t>d) no description</w:t>
      </w:r>
    </w:p>
    <w:p w:rsidR="00D95B5D" w:rsidRPr="008A0E9D" w:rsidRDefault="00D95B5D" w:rsidP="00D95B5D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Q7) </w:t>
      </w:r>
      <w:r w:rsidRPr="008A0E9D">
        <w:rPr>
          <w:sz w:val="22"/>
          <w:szCs w:val="22"/>
          <w:lang w:val="en-GB"/>
        </w:rPr>
        <w:t>Was follow-up long enough for outcomes to occur</w:t>
      </w:r>
    </w:p>
    <w:p w:rsidR="00D95B5D" w:rsidRDefault="00D95B5D" w:rsidP="00D95B5D">
      <w:pPr>
        <w:tabs>
          <w:tab w:val="left" w:pos="-1080"/>
          <w:tab w:val="left" w:pos="-720"/>
          <w:tab w:val="left" w:pos="270"/>
        </w:tabs>
        <w:ind w:firstLineChars="100" w:firstLine="220"/>
        <w:rPr>
          <w:sz w:val="22"/>
          <w:szCs w:val="22"/>
          <w:lang w:val="en-GB"/>
        </w:rPr>
      </w:pPr>
      <w:r w:rsidRPr="008A0E9D">
        <w:rPr>
          <w:sz w:val="22"/>
          <w:szCs w:val="22"/>
          <w:lang w:val="en-GB"/>
        </w:rPr>
        <w:t xml:space="preserve">a) ye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 w:rsidRPr="008A0E9D">
        <w:rPr>
          <w:sz w:val="22"/>
          <w:szCs w:val="22"/>
          <w:lang w:val="en-GB"/>
        </w:rPr>
        <w:t xml:space="preserve">  </w:t>
      </w:r>
    </w:p>
    <w:p w:rsidR="00D95B5D" w:rsidRPr="008A0E9D" w:rsidRDefault="00D95B5D" w:rsidP="00D95B5D">
      <w:pPr>
        <w:tabs>
          <w:tab w:val="left" w:pos="-1080"/>
          <w:tab w:val="left" w:pos="-720"/>
          <w:tab w:val="left" w:pos="270"/>
        </w:tabs>
        <w:ind w:firstLineChars="100" w:firstLine="220"/>
        <w:rPr>
          <w:sz w:val="22"/>
          <w:szCs w:val="22"/>
        </w:rPr>
      </w:pPr>
      <w:r w:rsidRPr="008A0E9D">
        <w:rPr>
          <w:sz w:val="22"/>
          <w:szCs w:val="22"/>
          <w:lang w:val="en-GB"/>
        </w:rPr>
        <w:t>b) no</w:t>
      </w:r>
    </w:p>
    <w:p w:rsidR="00D95B5D" w:rsidRPr="008A0E9D" w:rsidRDefault="00D95B5D" w:rsidP="00D95B5D"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Q8) </w:t>
      </w:r>
      <w:r w:rsidRPr="008A0E9D">
        <w:rPr>
          <w:sz w:val="22"/>
          <w:szCs w:val="22"/>
          <w:lang w:val="en-GB"/>
        </w:rPr>
        <w:t>Adequacy of follow up of cohorts</w:t>
      </w:r>
    </w:p>
    <w:p w:rsidR="00D95B5D" w:rsidRPr="008A0E9D" w:rsidRDefault="00D95B5D" w:rsidP="00D95B5D">
      <w:pPr>
        <w:tabs>
          <w:tab w:val="left" w:pos="-1080"/>
          <w:tab w:val="left" w:pos="-720"/>
          <w:tab w:val="left" w:pos="270"/>
        </w:tabs>
        <w:ind w:firstLineChars="100" w:firstLine="220"/>
        <w:rPr>
          <w:sz w:val="22"/>
          <w:szCs w:val="22"/>
          <w:lang w:val="en-GB"/>
        </w:rPr>
      </w:pPr>
      <w:r w:rsidRPr="008A0E9D">
        <w:rPr>
          <w:sz w:val="22"/>
          <w:szCs w:val="22"/>
          <w:lang w:val="en-GB"/>
        </w:rPr>
        <w:t xml:space="preserve">a) complete follow up - all subjects accounted f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 w:rsidRPr="008A0E9D">
        <w:rPr>
          <w:sz w:val="22"/>
          <w:szCs w:val="22"/>
          <w:lang w:val="en-GB"/>
        </w:rPr>
        <w:t xml:space="preserve"> </w:t>
      </w:r>
    </w:p>
    <w:p w:rsidR="00D95B5D" w:rsidRPr="008A0E9D" w:rsidRDefault="00D95B5D" w:rsidP="00D95B5D">
      <w:pPr>
        <w:tabs>
          <w:tab w:val="left" w:pos="-1080"/>
          <w:tab w:val="left" w:pos="-720"/>
          <w:tab w:val="left" w:pos="270"/>
        </w:tabs>
        <w:ind w:firstLineChars="100" w:firstLine="220"/>
        <w:rPr>
          <w:sz w:val="22"/>
          <w:szCs w:val="22"/>
          <w:lang w:val="en-GB"/>
        </w:rPr>
      </w:pPr>
      <w:r w:rsidRPr="008A0E9D">
        <w:rPr>
          <w:sz w:val="22"/>
          <w:szCs w:val="22"/>
          <w:lang w:val="en-GB"/>
        </w:rPr>
        <w:t>b) subjects lost to follow up unlikely to introduce bias - small number lost &gt; 70 % follow up, or description provided of those lost</w:t>
      </w:r>
    </w:p>
    <w:p w:rsidR="00D95B5D" w:rsidRPr="008A0E9D" w:rsidRDefault="00D95B5D" w:rsidP="00D95B5D">
      <w:pPr>
        <w:tabs>
          <w:tab w:val="left" w:pos="-1080"/>
          <w:tab w:val="left" w:pos="-720"/>
          <w:tab w:val="left" w:pos="270"/>
        </w:tabs>
        <w:ind w:firstLineChars="100" w:firstLine="220"/>
        <w:rPr>
          <w:sz w:val="22"/>
          <w:szCs w:val="22"/>
          <w:lang w:val="en-GB"/>
        </w:rPr>
      </w:pPr>
      <w:r w:rsidRPr="008A0E9D">
        <w:rPr>
          <w:sz w:val="22"/>
          <w:szCs w:val="22"/>
          <w:lang w:val="en-GB"/>
        </w:rPr>
        <w:t>c) follow up rate &lt; 70% and no description of those lost</w:t>
      </w:r>
    </w:p>
    <w:p w:rsidR="00D95B5D" w:rsidRPr="008D4B2E" w:rsidRDefault="00D95B5D" w:rsidP="00D95B5D">
      <w:pPr>
        <w:tabs>
          <w:tab w:val="left" w:pos="-1080"/>
          <w:tab w:val="left" w:pos="-720"/>
          <w:tab w:val="left" w:pos="270"/>
        </w:tabs>
        <w:ind w:firstLineChars="100" w:firstLine="220"/>
        <w:rPr>
          <w:rFonts w:hint="eastAsia"/>
          <w:sz w:val="22"/>
          <w:szCs w:val="22"/>
          <w:lang w:val="en-GB"/>
        </w:rPr>
      </w:pPr>
      <w:r w:rsidRPr="008A0E9D">
        <w:rPr>
          <w:sz w:val="22"/>
          <w:szCs w:val="22"/>
          <w:lang w:val="en-GB"/>
        </w:rPr>
        <w:t>d) no statement</w:t>
      </w:r>
    </w:p>
    <w:sectPr w:rsidR="00D95B5D" w:rsidRPr="008D4B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64A4" w:rsidRDefault="004464A4">
      <w:r>
        <w:separator/>
      </w:r>
    </w:p>
  </w:endnote>
  <w:endnote w:type="continuationSeparator" w:id="0">
    <w:p w:rsidR="004464A4" w:rsidRDefault="00446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64A4" w:rsidRDefault="004464A4">
      <w:r>
        <w:separator/>
      </w:r>
    </w:p>
  </w:footnote>
  <w:footnote w:type="continuationSeparator" w:id="0">
    <w:p w:rsidR="004464A4" w:rsidRDefault="004464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D1E"/>
    <w:rsid w:val="000016FD"/>
    <w:rsid w:val="000066D8"/>
    <w:rsid w:val="0000757E"/>
    <w:rsid w:val="000131A9"/>
    <w:rsid w:val="00015114"/>
    <w:rsid w:val="000172AA"/>
    <w:rsid w:val="000222DD"/>
    <w:rsid w:val="00024EF1"/>
    <w:rsid w:val="000300A2"/>
    <w:rsid w:val="00031B71"/>
    <w:rsid w:val="000333FA"/>
    <w:rsid w:val="000409E4"/>
    <w:rsid w:val="00041E29"/>
    <w:rsid w:val="00042690"/>
    <w:rsid w:val="00045280"/>
    <w:rsid w:val="00047E30"/>
    <w:rsid w:val="00055EAF"/>
    <w:rsid w:val="00071F2F"/>
    <w:rsid w:val="0007331E"/>
    <w:rsid w:val="00074777"/>
    <w:rsid w:val="00077497"/>
    <w:rsid w:val="00081D58"/>
    <w:rsid w:val="00081DDB"/>
    <w:rsid w:val="000837C8"/>
    <w:rsid w:val="000843C6"/>
    <w:rsid w:val="0008727F"/>
    <w:rsid w:val="00091F50"/>
    <w:rsid w:val="000928A5"/>
    <w:rsid w:val="000931FE"/>
    <w:rsid w:val="0009395E"/>
    <w:rsid w:val="000A1F52"/>
    <w:rsid w:val="000B44C7"/>
    <w:rsid w:val="000B63A3"/>
    <w:rsid w:val="000C2D07"/>
    <w:rsid w:val="000D0C62"/>
    <w:rsid w:val="000D115D"/>
    <w:rsid w:val="000D2CC5"/>
    <w:rsid w:val="000D5825"/>
    <w:rsid w:val="000D5C74"/>
    <w:rsid w:val="000D72C9"/>
    <w:rsid w:val="000E04E8"/>
    <w:rsid w:val="000E2F2B"/>
    <w:rsid w:val="000E3438"/>
    <w:rsid w:val="000E589B"/>
    <w:rsid w:val="000E5E43"/>
    <w:rsid w:val="000E5FB7"/>
    <w:rsid w:val="000F218B"/>
    <w:rsid w:val="000F7CCF"/>
    <w:rsid w:val="00102FD5"/>
    <w:rsid w:val="00105C21"/>
    <w:rsid w:val="00110650"/>
    <w:rsid w:val="001137DA"/>
    <w:rsid w:val="00120509"/>
    <w:rsid w:val="00120975"/>
    <w:rsid w:val="00120A57"/>
    <w:rsid w:val="00123E0E"/>
    <w:rsid w:val="00125516"/>
    <w:rsid w:val="00127013"/>
    <w:rsid w:val="00127C4A"/>
    <w:rsid w:val="00133F52"/>
    <w:rsid w:val="001340F3"/>
    <w:rsid w:val="0013558A"/>
    <w:rsid w:val="00135F18"/>
    <w:rsid w:val="00136CCE"/>
    <w:rsid w:val="00144C77"/>
    <w:rsid w:val="00144EE6"/>
    <w:rsid w:val="00151474"/>
    <w:rsid w:val="00153081"/>
    <w:rsid w:val="00154E31"/>
    <w:rsid w:val="001552B5"/>
    <w:rsid w:val="0016189E"/>
    <w:rsid w:val="0016427F"/>
    <w:rsid w:val="00164617"/>
    <w:rsid w:val="00170462"/>
    <w:rsid w:val="00172D4B"/>
    <w:rsid w:val="00183184"/>
    <w:rsid w:val="00183325"/>
    <w:rsid w:val="0018541E"/>
    <w:rsid w:val="0018578F"/>
    <w:rsid w:val="00185D89"/>
    <w:rsid w:val="0019224F"/>
    <w:rsid w:val="00193FE6"/>
    <w:rsid w:val="00195636"/>
    <w:rsid w:val="0019783B"/>
    <w:rsid w:val="001A2A88"/>
    <w:rsid w:val="001A4875"/>
    <w:rsid w:val="001A66C1"/>
    <w:rsid w:val="001B5A3E"/>
    <w:rsid w:val="001C07BE"/>
    <w:rsid w:val="001C3690"/>
    <w:rsid w:val="001C59C8"/>
    <w:rsid w:val="001C5EF3"/>
    <w:rsid w:val="001C7EE6"/>
    <w:rsid w:val="001C7EEC"/>
    <w:rsid w:val="001D103A"/>
    <w:rsid w:val="001D1248"/>
    <w:rsid w:val="001D6B2F"/>
    <w:rsid w:val="001D6F54"/>
    <w:rsid w:val="001E7332"/>
    <w:rsid w:val="001F1424"/>
    <w:rsid w:val="001F1721"/>
    <w:rsid w:val="001F7E6F"/>
    <w:rsid w:val="002004A8"/>
    <w:rsid w:val="0020318E"/>
    <w:rsid w:val="00205725"/>
    <w:rsid w:val="00207C98"/>
    <w:rsid w:val="00211761"/>
    <w:rsid w:val="00213BDE"/>
    <w:rsid w:val="002147E0"/>
    <w:rsid w:val="00215653"/>
    <w:rsid w:val="00220957"/>
    <w:rsid w:val="00226C5B"/>
    <w:rsid w:val="00230305"/>
    <w:rsid w:val="002308F6"/>
    <w:rsid w:val="0023482A"/>
    <w:rsid w:val="002364F0"/>
    <w:rsid w:val="00243DE0"/>
    <w:rsid w:val="00250C93"/>
    <w:rsid w:val="00251F3C"/>
    <w:rsid w:val="00262B37"/>
    <w:rsid w:val="00265A57"/>
    <w:rsid w:val="00270F5F"/>
    <w:rsid w:val="002773F5"/>
    <w:rsid w:val="002827DE"/>
    <w:rsid w:val="002830B7"/>
    <w:rsid w:val="00283DD8"/>
    <w:rsid w:val="00285708"/>
    <w:rsid w:val="00290A8B"/>
    <w:rsid w:val="002A29A8"/>
    <w:rsid w:val="002A49E8"/>
    <w:rsid w:val="002A5BA1"/>
    <w:rsid w:val="002A7B03"/>
    <w:rsid w:val="002B3640"/>
    <w:rsid w:val="002B4910"/>
    <w:rsid w:val="002B49AE"/>
    <w:rsid w:val="002B628E"/>
    <w:rsid w:val="002C5985"/>
    <w:rsid w:val="002C662B"/>
    <w:rsid w:val="002D60AC"/>
    <w:rsid w:val="002E051B"/>
    <w:rsid w:val="002E0C7B"/>
    <w:rsid w:val="002E5CB6"/>
    <w:rsid w:val="002E7DD1"/>
    <w:rsid w:val="002F10F9"/>
    <w:rsid w:val="002F111E"/>
    <w:rsid w:val="002F5C90"/>
    <w:rsid w:val="002F6550"/>
    <w:rsid w:val="002F6ECC"/>
    <w:rsid w:val="002F6F61"/>
    <w:rsid w:val="00302C8B"/>
    <w:rsid w:val="00303834"/>
    <w:rsid w:val="00306FAE"/>
    <w:rsid w:val="0030783E"/>
    <w:rsid w:val="0032073B"/>
    <w:rsid w:val="00321BF1"/>
    <w:rsid w:val="00327374"/>
    <w:rsid w:val="00330B84"/>
    <w:rsid w:val="00334509"/>
    <w:rsid w:val="00336723"/>
    <w:rsid w:val="00342F7E"/>
    <w:rsid w:val="00343291"/>
    <w:rsid w:val="00344244"/>
    <w:rsid w:val="00350B81"/>
    <w:rsid w:val="003512EC"/>
    <w:rsid w:val="00353270"/>
    <w:rsid w:val="00361EB6"/>
    <w:rsid w:val="00361FA9"/>
    <w:rsid w:val="0036687C"/>
    <w:rsid w:val="00366ECB"/>
    <w:rsid w:val="00370958"/>
    <w:rsid w:val="003803B7"/>
    <w:rsid w:val="00385284"/>
    <w:rsid w:val="00387C69"/>
    <w:rsid w:val="00393336"/>
    <w:rsid w:val="00395663"/>
    <w:rsid w:val="0039642B"/>
    <w:rsid w:val="003A1E36"/>
    <w:rsid w:val="003A36A8"/>
    <w:rsid w:val="003A53CD"/>
    <w:rsid w:val="003A7489"/>
    <w:rsid w:val="003B6528"/>
    <w:rsid w:val="003B674D"/>
    <w:rsid w:val="003B6FED"/>
    <w:rsid w:val="003C2F94"/>
    <w:rsid w:val="003C5A85"/>
    <w:rsid w:val="003C7399"/>
    <w:rsid w:val="003D1A6A"/>
    <w:rsid w:val="003D2FF9"/>
    <w:rsid w:val="003D5D8D"/>
    <w:rsid w:val="003E0466"/>
    <w:rsid w:val="003E0676"/>
    <w:rsid w:val="003E51AF"/>
    <w:rsid w:val="003E5391"/>
    <w:rsid w:val="003E56CF"/>
    <w:rsid w:val="003F4CD1"/>
    <w:rsid w:val="003F6C06"/>
    <w:rsid w:val="004001A6"/>
    <w:rsid w:val="00410624"/>
    <w:rsid w:val="00410B39"/>
    <w:rsid w:val="004120C4"/>
    <w:rsid w:val="004128A1"/>
    <w:rsid w:val="00413041"/>
    <w:rsid w:val="00415887"/>
    <w:rsid w:val="00416AEA"/>
    <w:rsid w:val="00420432"/>
    <w:rsid w:val="0042063F"/>
    <w:rsid w:val="00425629"/>
    <w:rsid w:val="00426A2C"/>
    <w:rsid w:val="00432D6E"/>
    <w:rsid w:val="0043393A"/>
    <w:rsid w:val="00435ADA"/>
    <w:rsid w:val="00437985"/>
    <w:rsid w:val="00440408"/>
    <w:rsid w:val="004407CF"/>
    <w:rsid w:val="004421F8"/>
    <w:rsid w:val="0044348E"/>
    <w:rsid w:val="004444D6"/>
    <w:rsid w:val="004464A4"/>
    <w:rsid w:val="004500D4"/>
    <w:rsid w:val="00453267"/>
    <w:rsid w:val="00455611"/>
    <w:rsid w:val="00460E8E"/>
    <w:rsid w:val="004617C6"/>
    <w:rsid w:val="00462BC8"/>
    <w:rsid w:val="00463061"/>
    <w:rsid w:val="00463A69"/>
    <w:rsid w:val="00463B5A"/>
    <w:rsid w:val="004642D2"/>
    <w:rsid w:val="004646B0"/>
    <w:rsid w:val="00465F0D"/>
    <w:rsid w:val="00471738"/>
    <w:rsid w:val="00477FF8"/>
    <w:rsid w:val="00481B95"/>
    <w:rsid w:val="004848D3"/>
    <w:rsid w:val="0048671F"/>
    <w:rsid w:val="00490AE7"/>
    <w:rsid w:val="004954BD"/>
    <w:rsid w:val="004A2FC8"/>
    <w:rsid w:val="004A4E6B"/>
    <w:rsid w:val="004C773A"/>
    <w:rsid w:val="004D0E0E"/>
    <w:rsid w:val="004D1CF0"/>
    <w:rsid w:val="004D2F1A"/>
    <w:rsid w:val="004D4C08"/>
    <w:rsid w:val="004D69C0"/>
    <w:rsid w:val="004D6F8F"/>
    <w:rsid w:val="004E12B8"/>
    <w:rsid w:val="004E42A2"/>
    <w:rsid w:val="004E6370"/>
    <w:rsid w:val="004E6B85"/>
    <w:rsid w:val="004E706D"/>
    <w:rsid w:val="004F1C8E"/>
    <w:rsid w:val="004F7E1E"/>
    <w:rsid w:val="00500062"/>
    <w:rsid w:val="00503227"/>
    <w:rsid w:val="00504851"/>
    <w:rsid w:val="00505002"/>
    <w:rsid w:val="0050512C"/>
    <w:rsid w:val="00506772"/>
    <w:rsid w:val="00507328"/>
    <w:rsid w:val="00507F3A"/>
    <w:rsid w:val="0051213C"/>
    <w:rsid w:val="00512E5D"/>
    <w:rsid w:val="00513580"/>
    <w:rsid w:val="00514B0F"/>
    <w:rsid w:val="005166BE"/>
    <w:rsid w:val="00520A45"/>
    <w:rsid w:val="00523E0C"/>
    <w:rsid w:val="00523F75"/>
    <w:rsid w:val="00525598"/>
    <w:rsid w:val="00525C35"/>
    <w:rsid w:val="0052793F"/>
    <w:rsid w:val="00527C25"/>
    <w:rsid w:val="005301BE"/>
    <w:rsid w:val="00530FF5"/>
    <w:rsid w:val="00537898"/>
    <w:rsid w:val="00544E14"/>
    <w:rsid w:val="0054503A"/>
    <w:rsid w:val="00546834"/>
    <w:rsid w:val="00550C9E"/>
    <w:rsid w:val="005515F8"/>
    <w:rsid w:val="00553A3C"/>
    <w:rsid w:val="0055594D"/>
    <w:rsid w:val="00566447"/>
    <w:rsid w:val="005664A1"/>
    <w:rsid w:val="00573056"/>
    <w:rsid w:val="005744E7"/>
    <w:rsid w:val="00576016"/>
    <w:rsid w:val="0058086A"/>
    <w:rsid w:val="0059146C"/>
    <w:rsid w:val="00593373"/>
    <w:rsid w:val="0059588D"/>
    <w:rsid w:val="00595A61"/>
    <w:rsid w:val="00596F48"/>
    <w:rsid w:val="005A1633"/>
    <w:rsid w:val="005A4764"/>
    <w:rsid w:val="005A497C"/>
    <w:rsid w:val="005A4CDF"/>
    <w:rsid w:val="005A509E"/>
    <w:rsid w:val="005A5580"/>
    <w:rsid w:val="005B3EB1"/>
    <w:rsid w:val="005B72CA"/>
    <w:rsid w:val="005B73E5"/>
    <w:rsid w:val="005C341D"/>
    <w:rsid w:val="005C5D7B"/>
    <w:rsid w:val="005C6686"/>
    <w:rsid w:val="005D493C"/>
    <w:rsid w:val="005D5725"/>
    <w:rsid w:val="005E1294"/>
    <w:rsid w:val="005E39E2"/>
    <w:rsid w:val="005F131E"/>
    <w:rsid w:val="005F4102"/>
    <w:rsid w:val="005F591D"/>
    <w:rsid w:val="0060029B"/>
    <w:rsid w:val="00603EB0"/>
    <w:rsid w:val="006115C3"/>
    <w:rsid w:val="006161CB"/>
    <w:rsid w:val="00616210"/>
    <w:rsid w:val="00616FF1"/>
    <w:rsid w:val="00620856"/>
    <w:rsid w:val="0063051C"/>
    <w:rsid w:val="00632207"/>
    <w:rsid w:val="00633A51"/>
    <w:rsid w:val="00634CC2"/>
    <w:rsid w:val="0063739C"/>
    <w:rsid w:val="00641BAF"/>
    <w:rsid w:val="00650BBA"/>
    <w:rsid w:val="006523E8"/>
    <w:rsid w:val="00652B66"/>
    <w:rsid w:val="00653E0D"/>
    <w:rsid w:val="00655C4D"/>
    <w:rsid w:val="00656EA8"/>
    <w:rsid w:val="00656F2C"/>
    <w:rsid w:val="00657220"/>
    <w:rsid w:val="0065737C"/>
    <w:rsid w:val="00661CF9"/>
    <w:rsid w:val="006623B7"/>
    <w:rsid w:val="006633B1"/>
    <w:rsid w:val="0066429B"/>
    <w:rsid w:val="0066742D"/>
    <w:rsid w:val="006728F6"/>
    <w:rsid w:val="00672995"/>
    <w:rsid w:val="0067511D"/>
    <w:rsid w:val="00675CB0"/>
    <w:rsid w:val="006764DA"/>
    <w:rsid w:val="00676F0A"/>
    <w:rsid w:val="006770BF"/>
    <w:rsid w:val="00687D00"/>
    <w:rsid w:val="00690DD7"/>
    <w:rsid w:val="00692576"/>
    <w:rsid w:val="00693439"/>
    <w:rsid w:val="00694412"/>
    <w:rsid w:val="006969EA"/>
    <w:rsid w:val="006B7B0E"/>
    <w:rsid w:val="006C19DC"/>
    <w:rsid w:val="006C4048"/>
    <w:rsid w:val="006C5B24"/>
    <w:rsid w:val="006C68F8"/>
    <w:rsid w:val="006D09E9"/>
    <w:rsid w:val="006D37AC"/>
    <w:rsid w:val="006D4137"/>
    <w:rsid w:val="006D6A4F"/>
    <w:rsid w:val="006D7CCD"/>
    <w:rsid w:val="006E3AE9"/>
    <w:rsid w:val="006E6740"/>
    <w:rsid w:val="006E6A73"/>
    <w:rsid w:val="006E77EB"/>
    <w:rsid w:val="006F23A3"/>
    <w:rsid w:val="006F3052"/>
    <w:rsid w:val="006F41FA"/>
    <w:rsid w:val="007005B1"/>
    <w:rsid w:val="00706B24"/>
    <w:rsid w:val="007072FD"/>
    <w:rsid w:val="007135B8"/>
    <w:rsid w:val="007137A1"/>
    <w:rsid w:val="00713C9C"/>
    <w:rsid w:val="00716EDE"/>
    <w:rsid w:val="00717518"/>
    <w:rsid w:val="00725532"/>
    <w:rsid w:val="00725B55"/>
    <w:rsid w:val="00730728"/>
    <w:rsid w:val="00730853"/>
    <w:rsid w:val="00730EB5"/>
    <w:rsid w:val="00733C8A"/>
    <w:rsid w:val="007358DA"/>
    <w:rsid w:val="00735A0D"/>
    <w:rsid w:val="00740D1A"/>
    <w:rsid w:val="00741DC9"/>
    <w:rsid w:val="007427B1"/>
    <w:rsid w:val="00744A68"/>
    <w:rsid w:val="00744B7A"/>
    <w:rsid w:val="0074630C"/>
    <w:rsid w:val="00752BA8"/>
    <w:rsid w:val="00753598"/>
    <w:rsid w:val="007575AE"/>
    <w:rsid w:val="00760112"/>
    <w:rsid w:val="007640D6"/>
    <w:rsid w:val="0076611F"/>
    <w:rsid w:val="0076662B"/>
    <w:rsid w:val="007704E3"/>
    <w:rsid w:val="00781A5A"/>
    <w:rsid w:val="007837DF"/>
    <w:rsid w:val="0078399D"/>
    <w:rsid w:val="0078742D"/>
    <w:rsid w:val="00791E57"/>
    <w:rsid w:val="00795421"/>
    <w:rsid w:val="007B3865"/>
    <w:rsid w:val="007B6A9C"/>
    <w:rsid w:val="007C076C"/>
    <w:rsid w:val="007C24F4"/>
    <w:rsid w:val="007C4544"/>
    <w:rsid w:val="007C6845"/>
    <w:rsid w:val="007D33F9"/>
    <w:rsid w:val="007D6508"/>
    <w:rsid w:val="007D73A7"/>
    <w:rsid w:val="007E0A45"/>
    <w:rsid w:val="007E791F"/>
    <w:rsid w:val="007F0964"/>
    <w:rsid w:val="007F52A9"/>
    <w:rsid w:val="007F600F"/>
    <w:rsid w:val="008039E9"/>
    <w:rsid w:val="00804689"/>
    <w:rsid w:val="00805D23"/>
    <w:rsid w:val="00806120"/>
    <w:rsid w:val="00812238"/>
    <w:rsid w:val="008137A5"/>
    <w:rsid w:val="00815A4E"/>
    <w:rsid w:val="00822465"/>
    <w:rsid w:val="00822B19"/>
    <w:rsid w:val="00832194"/>
    <w:rsid w:val="0083280E"/>
    <w:rsid w:val="008347CC"/>
    <w:rsid w:val="0083488B"/>
    <w:rsid w:val="00841266"/>
    <w:rsid w:val="00841B05"/>
    <w:rsid w:val="00845703"/>
    <w:rsid w:val="00847EE5"/>
    <w:rsid w:val="00852C02"/>
    <w:rsid w:val="008626CD"/>
    <w:rsid w:val="00864289"/>
    <w:rsid w:val="008702D6"/>
    <w:rsid w:val="008738AF"/>
    <w:rsid w:val="00874C3C"/>
    <w:rsid w:val="00876D03"/>
    <w:rsid w:val="008835A4"/>
    <w:rsid w:val="00884F1A"/>
    <w:rsid w:val="008902D8"/>
    <w:rsid w:val="008906EE"/>
    <w:rsid w:val="00892AB1"/>
    <w:rsid w:val="00894E90"/>
    <w:rsid w:val="00895510"/>
    <w:rsid w:val="00896646"/>
    <w:rsid w:val="008A0E9D"/>
    <w:rsid w:val="008B0423"/>
    <w:rsid w:val="008B2E51"/>
    <w:rsid w:val="008B3F2C"/>
    <w:rsid w:val="008B7740"/>
    <w:rsid w:val="008C0455"/>
    <w:rsid w:val="008C1CBB"/>
    <w:rsid w:val="008C2347"/>
    <w:rsid w:val="008C4CFD"/>
    <w:rsid w:val="008C4F14"/>
    <w:rsid w:val="008C71ED"/>
    <w:rsid w:val="008D0A86"/>
    <w:rsid w:val="008D1F16"/>
    <w:rsid w:val="008D3E56"/>
    <w:rsid w:val="008D4B2E"/>
    <w:rsid w:val="008D6B3D"/>
    <w:rsid w:val="008D7BB1"/>
    <w:rsid w:val="008E4782"/>
    <w:rsid w:val="008E7D46"/>
    <w:rsid w:val="008F053D"/>
    <w:rsid w:val="008F5ABF"/>
    <w:rsid w:val="008F7F88"/>
    <w:rsid w:val="00904F78"/>
    <w:rsid w:val="0091085F"/>
    <w:rsid w:val="009134CE"/>
    <w:rsid w:val="00913FAE"/>
    <w:rsid w:val="00915975"/>
    <w:rsid w:val="0092263D"/>
    <w:rsid w:val="009235DD"/>
    <w:rsid w:val="0092698D"/>
    <w:rsid w:val="00927C29"/>
    <w:rsid w:val="00932C5F"/>
    <w:rsid w:val="00934B43"/>
    <w:rsid w:val="00936D0A"/>
    <w:rsid w:val="00943765"/>
    <w:rsid w:val="00944EF5"/>
    <w:rsid w:val="00951BEF"/>
    <w:rsid w:val="00954159"/>
    <w:rsid w:val="00956808"/>
    <w:rsid w:val="009578AB"/>
    <w:rsid w:val="00960D27"/>
    <w:rsid w:val="00962A34"/>
    <w:rsid w:val="00963920"/>
    <w:rsid w:val="00972E1B"/>
    <w:rsid w:val="009749A5"/>
    <w:rsid w:val="00975DFC"/>
    <w:rsid w:val="009820E5"/>
    <w:rsid w:val="009833E4"/>
    <w:rsid w:val="009847A6"/>
    <w:rsid w:val="00986A3C"/>
    <w:rsid w:val="009902D6"/>
    <w:rsid w:val="00990B64"/>
    <w:rsid w:val="00996D60"/>
    <w:rsid w:val="009972C7"/>
    <w:rsid w:val="009A5A48"/>
    <w:rsid w:val="009B21FD"/>
    <w:rsid w:val="009B473E"/>
    <w:rsid w:val="009B5F83"/>
    <w:rsid w:val="009B6546"/>
    <w:rsid w:val="009C09A0"/>
    <w:rsid w:val="009C2693"/>
    <w:rsid w:val="009C2A71"/>
    <w:rsid w:val="009C575C"/>
    <w:rsid w:val="009C6881"/>
    <w:rsid w:val="009D49D7"/>
    <w:rsid w:val="009D6F18"/>
    <w:rsid w:val="009E0822"/>
    <w:rsid w:val="009E0D1E"/>
    <w:rsid w:val="009E0E4B"/>
    <w:rsid w:val="009E2A5C"/>
    <w:rsid w:val="009F1133"/>
    <w:rsid w:val="00A0002C"/>
    <w:rsid w:val="00A043C0"/>
    <w:rsid w:val="00A076D3"/>
    <w:rsid w:val="00A07F92"/>
    <w:rsid w:val="00A15A52"/>
    <w:rsid w:val="00A20D8C"/>
    <w:rsid w:val="00A257FF"/>
    <w:rsid w:val="00A25E97"/>
    <w:rsid w:val="00A3339C"/>
    <w:rsid w:val="00A35313"/>
    <w:rsid w:val="00A411F6"/>
    <w:rsid w:val="00A42717"/>
    <w:rsid w:val="00A450C4"/>
    <w:rsid w:val="00A4688A"/>
    <w:rsid w:val="00A50956"/>
    <w:rsid w:val="00A52EA9"/>
    <w:rsid w:val="00A60EDF"/>
    <w:rsid w:val="00A611A1"/>
    <w:rsid w:val="00A677DF"/>
    <w:rsid w:val="00A70656"/>
    <w:rsid w:val="00A712C3"/>
    <w:rsid w:val="00A72F37"/>
    <w:rsid w:val="00A875DE"/>
    <w:rsid w:val="00A91ACF"/>
    <w:rsid w:val="00A91C02"/>
    <w:rsid w:val="00A9251B"/>
    <w:rsid w:val="00A943BB"/>
    <w:rsid w:val="00A97F06"/>
    <w:rsid w:val="00AA6EC7"/>
    <w:rsid w:val="00AB6E6D"/>
    <w:rsid w:val="00AB77A5"/>
    <w:rsid w:val="00AC0F05"/>
    <w:rsid w:val="00AC4BE9"/>
    <w:rsid w:val="00AC7886"/>
    <w:rsid w:val="00AD01DB"/>
    <w:rsid w:val="00AD0F6E"/>
    <w:rsid w:val="00AD1824"/>
    <w:rsid w:val="00AD32F9"/>
    <w:rsid w:val="00AE1C80"/>
    <w:rsid w:val="00AE4FD4"/>
    <w:rsid w:val="00AE53F2"/>
    <w:rsid w:val="00AF1D31"/>
    <w:rsid w:val="00AF4F91"/>
    <w:rsid w:val="00B03272"/>
    <w:rsid w:val="00B06BB6"/>
    <w:rsid w:val="00B14E4C"/>
    <w:rsid w:val="00B16886"/>
    <w:rsid w:val="00B1721E"/>
    <w:rsid w:val="00B219B3"/>
    <w:rsid w:val="00B2456F"/>
    <w:rsid w:val="00B26E32"/>
    <w:rsid w:val="00B32013"/>
    <w:rsid w:val="00B373FF"/>
    <w:rsid w:val="00B37BDD"/>
    <w:rsid w:val="00B403F4"/>
    <w:rsid w:val="00B40F0A"/>
    <w:rsid w:val="00B457B4"/>
    <w:rsid w:val="00B4592F"/>
    <w:rsid w:val="00B46444"/>
    <w:rsid w:val="00B4659D"/>
    <w:rsid w:val="00B50111"/>
    <w:rsid w:val="00B50530"/>
    <w:rsid w:val="00B5173E"/>
    <w:rsid w:val="00B51B9A"/>
    <w:rsid w:val="00B53649"/>
    <w:rsid w:val="00B547DC"/>
    <w:rsid w:val="00B5662A"/>
    <w:rsid w:val="00B57690"/>
    <w:rsid w:val="00B60A71"/>
    <w:rsid w:val="00B666FE"/>
    <w:rsid w:val="00B777DC"/>
    <w:rsid w:val="00B84334"/>
    <w:rsid w:val="00B87949"/>
    <w:rsid w:val="00B90CEB"/>
    <w:rsid w:val="00B94EE2"/>
    <w:rsid w:val="00B9504D"/>
    <w:rsid w:val="00B96B6D"/>
    <w:rsid w:val="00BA4C48"/>
    <w:rsid w:val="00BB1A9F"/>
    <w:rsid w:val="00BB3C0B"/>
    <w:rsid w:val="00BB5B1D"/>
    <w:rsid w:val="00BB5E0C"/>
    <w:rsid w:val="00BC0847"/>
    <w:rsid w:val="00BC10B0"/>
    <w:rsid w:val="00BC18C2"/>
    <w:rsid w:val="00BC1A24"/>
    <w:rsid w:val="00BC5492"/>
    <w:rsid w:val="00BD0EE5"/>
    <w:rsid w:val="00BD3B3D"/>
    <w:rsid w:val="00BD609C"/>
    <w:rsid w:val="00BD6292"/>
    <w:rsid w:val="00BD7FE8"/>
    <w:rsid w:val="00BE15E1"/>
    <w:rsid w:val="00BE2B0F"/>
    <w:rsid w:val="00BE2B87"/>
    <w:rsid w:val="00BE442C"/>
    <w:rsid w:val="00BE4497"/>
    <w:rsid w:val="00BE6B61"/>
    <w:rsid w:val="00BF0C70"/>
    <w:rsid w:val="00C00523"/>
    <w:rsid w:val="00C00C6C"/>
    <w:rsid w:val="00C01B15"/>
    <w:rsid w:val="00C020D0"/>
    <w:rsid w:val="00C02557"/>
    <w:rsid w:val="00C043C9"/>
    <w:rsid w:val="00C0453E"/>
    <w:rsid w:val="00C10AA8"/>
    <w:rsid w:val="00C13AE2"/>
    <w:rsid w:val="00C14D48"/>
    <w:rsid w:val="00C172D6"/>
    <w:rsid w:val="00C173FF"/>
    <w:rsid w:val="00C21823"/>
    <w:rsid w:val="00C25025"/>
    <w:rsid w:val="00C275C3"/>
    <w:rsid w:val="00C303D8"/>
    <w:rsid w:val="00C325BC"/>
    <w:rsid w:val="00C326C0"/>
    <w:rsid w:val="00C405B6"/>
    <w:rsid w:val="00C4212D"/>
    <w:rsid w:val="00C45D99"/>
    <w:rsid w:val="00C46CE1"/>
    <w:rsid w:val="00C46F00"/>
    <w:rsid w:val="00C46F1E"/>
    <w:rsid w:val="00C50F1C"/>
    <w:rsid w:val="00C51158"/>
    <w:rsid w:val="00C56412"/>
    <w:rsid w:val="00C65CB8"/>
    <w:rsid w:val="00C67030"/>
    <w:rsid w:val="00C72574"/>
    <w:rsid w:val="00C75C04"/>
    <w:rsid w:val="00C77241"/>
    <w:rsid w:val="00C82304"/>
    <w:rsid w:val="00C829ED"/>
    <w:rsid w:val="00C848D3"/>
    <w:rsid w:val="00C85A88"/>
    <w:rsid w:val="00CA36FB"/>
    <w:rsid w:val="00CA5E6F"/>
    <w:rsid w:val="00CA6FFF"/>
    <w:rsid w:val="00CB0458"/>
    <w:rsid w:val="00CB4345"/>
    <w:rsid w:val="00CC5C12"/>
    <w:rsid w:val="00CD2F68"/>
    <w:rsid w:val="00CD4A23"/>
    <w:rsid w:val="00CE1171"/>
    <w:rsid w:val="00CE1380"/>
    <w:rsid w:val="00CE2FD1"/>
    <w:rsid w:val="00CF0002"/>
    <w:rsid w:val="00CF005D"/>
    <w:rsid w:val="00CF1940"/>
    <w:rsid w:val="00D074BD"/>
    <w:rsid w:val="00D10D4B"/>
    <w:rsid w:val="00D12CCA"/>
    <w:rsid w:val="00D17AD7"/>
    <w:rsid w:val="00D2438F"/>
    <w:rsid w:val="00D25A12"/>
    <w:rsid w:val="00D26596"/>
    <w:rsid w:val="00D33CB1"/>
    <w:rsid w:val="00D35159"/>
    <w:rsid w:val="00D35C1C"/>
    <w:rsid w:val="00D41E37"/>
    <w:rsid w:val="00D50D89"/>
    <w:rsid w:val="00D51089"/>
    <w:rsid w:val="00D51E5A"/>
    <w:rsid w:val="00D52B88"/>
    <w:rsid w:val="00D53C68"/>
    <w:rsid w:val="00D543D2"/>
    <w:rsid w:val="00D66FC8"/>
    <w:rsid w:val="00D7668B"/>
    <w:rsid w:val="00D76E62"/>
    <w:rsid w:val="00D80BC5"/>
    <w:rsid w:val="00D82E23"/>
    <w:rsid w:val="00D87758"/>
    <w:rsid w:val="00D91150"/>
    <w:rsid w:val="00D911FE"/>
    <w:rsid w:val="00D91AB0"/>
    <w:rsid w:val="00D91B69"/>
    <w:rsid w:val="00D91F83"/>
    <w:rsid w:val="00D93904"/>
    <w:rsid w:val="00D9437B"/>
    <w:rsid w:val="00D94E94"/>
    <w:rsid w:val="00D95B5D"/>
    <w:rsid w:val="00D95B96"/>
    <w:rsid w:val="00D96D72"/>
    <w:rsid w:val="00DA2042"/>
    <w:rsid w:val="00DA3A6D"/>
    <w:rsid w:val="00DA6A1F"/>
    <w:rsid w:val="00DB129C"/>
    <w:rsid w:val="00DB1370"/>
    <w:rsid w:val="00DB4D7A"/>
    <w:rsid w:val="00DB5E85"/>
    <w:rsid w:val="00DB7176"/>
    <w:rsid w:val="00DB7189"/>
    <w:rsid w:val="00DB7707"/>
    <w:rsid w:val="00DD40B1"/>
    <w:rsid w:val="00DD5B5C"/>
    <w:rsid w:val="00DE08ED"/>
    <w:rsid w:val="00DE7229"/>
    <w:rsid w:val="00DE7663"/>
    <w:rsid w:val="00DF057A"/>
    <w:rsid w:val="00DF11A0"/>
    <w:rsid w:val="00DF2E3C"/>
    <w:rsid w:val="00E01503"/>
    <w:rsid w:val="00E073F5"/>
    <w:rsid w:val="00E10938"/>
    <w:rsid w:val="00E165B9"/>
    <w:rsid w:val="00E27A04"/>
    <w:rsid w:val="00E30C9C"/>
    <w:rsid w:val="00E31A96"/>
    <w:rsid w:val="00E32118"/>
    <w:rsid w:val="00E3296A"/>
    <w:rsid w:val="00E34E1F"/>
    <w:rsid w:val="00E42D86"/>
    <w:rsid w:val="00E43EC5"/>
    <w:rsid w:val="00E47DA3"/>
    <w:rsid w:val="00E50780"/>
    <w:rsid w:val="00E51DFD"/>
    <w:rsid w:val="00E53A22"/>
    <w:rsid w:val="00E53C90"/>
    <w:rsid w:val="00E56443"/>
    <w:rsid w:val="00E573F2"/>
    <w:rsid w:val="00E6250F"/>
    <w:rsid w:val="00E64CA0"/>
    <w:rsid w:val="00E73CC8"/>
    <w:rsid w:val="00E74F89"/>
    <w:rsid w:val="00E761C9"/>
    <w:rsid w:val="00E77484"/>
    <w:rsid w:val="00E84F46"/>
    <w:rsid w:val="00E84FB7"/>
    <w:rsid w:val="00E8526B"/>
    <w:rsid w:val="00E97C89"/>
    <w:rsid w:val="00EA22EA"/>
    <w:rsid w:val="00EA3807"/>
    <w:rsid w:val="00EA5C85"/>
    <w:rsid w:val="00EA5E9E"/>
    <w:rsid w:val="00EA785E"/>
    <w:rsid w:val="00EB0876"/>
    <w:rsid w:val="00EB18C5"/>
    <w:rsid w:val="00EB7372"/>
    <w:rsid w:val="00EC0025"/>
    <w:rsid w:val="00EC168C"/>
    <w:rsid w:val="00EC209C"/>
    <w:rsid w:val="00EC4E54"/>
    <w:rsid w:val="00EC4EAE"/>
    <w:rsid w:val="00EC645E"/>
    <w:rsid w:val="00EC6EE9"/>
    <w:rsid w:val="00ED22B9"/>
    <w:rsid w:val="00ED3492"/>
    <w:rsid w:val="00ED3CDA"/>
    <w:rsid w:val="00ED522C"/>
    <w:rsid w:val="00ED5569"/>
    <w:rsid w:val="00ED7146"/>
    <w:rsid w:val="00EE177A"/>
    <w:rsid w:val="00EE22FF"/>
    <w:rsid w:val="00EE2F7C"/>
    <w:rsid w:val="00EF023F"/>
    <w:rsid w:val="00EF1FDA"/>
    <w:rsid w:val="00EF5D08"/>
    <w:rsid w:val="00F10BD8"/>
    <w:rsid w:val="00F1480A"/>
    <w:rsid w:val="00F15D6C"/>
    <w:rsid w:val="00F170D0"/>
    <w:rsid w:val="00F17BF1"/>
    <w:rsid w:val="00F213BF"/>
    <w:rsid w:val="00F27C49"/>
    <w:rsid w:val="00F30C1D"/>
    <w:rsid w:val="00F3217D"/>
    <w:rsid w:val="00F33C83"/>
    <w:rsid w:val="00F34CC6"/>
    <w:rsid w:val="00F35E69"/>
    <w:rsid w:val="00F40B99"/>
    <w:rsid w:val="00F422EC"/>
    <w:rsid w:val="00F4231F"/>
    <w:rsid w:val="00F42E76"/>
    <w:rsid w:val="00F44338"/>
    <w:rsid w:val="00F4551F"/>
    <w:rsid w:val="00F50E68"/>
    <w:rsid w:val="00F51617"/>
    <w:rsid w:val="00F520D1"/>
    <w:rsid w:val="00F52D95"/>
    <w:rsid w:val="00F53077"/>
    <w:rsid w:val="00F53A2E"/>
    <w:rsid w:val="00F55B89"/>
    <w:rsid w:val="00F56540"/>
    <w:rsid w:val="00F65C8A"/>
    <w:rsid w:val="00F667CA"/>
    <w:rsid w:val="00F66898"/>
    <w:rsid w:val="00F70917"/>
    <w:rsid w:val="00F70BCC"/>
    <w:rsid w:val="00F72353"/>
    <w:rsid w:val="00F7416E"/>
    <w:rsid w:val="00F762D2"/>
    <w:rsid w:val="00F833E8"/>
    <w:rsid w:val="00F87DFE"/>
    <w:rsid w:val="00F90786"/>
    <w:rsid w:val="00F915D7"/>
    <w:rsid w:val="00F932FC"/>
    <w:rsid w:val="00F954D4"/>
    <w:rsid w:val="00F96198"/>
    <w:rsid w:val="00F9645D"/>
    <w:rsid w:val="00F96A04"/>
    <w:rsid w:val="00FB0F7B"/>
    <w:rsid w:val="00FB41EF"/>
    <w:rsid w:val="00FB466F"/>
    <w:rsid w:val="00FB5928"/>
    <w:rsid w:val="00FC137C"/>
    <w:rsid w:val="00FC249D"/>
    <w:rsid w:val="00FC5308"/>
    <w:rsid w:val="00FC5452"/>
    <w:rsid w:val="00FC5963"/>
    <w:rsid w:val="00FC5BCA"/>
    <w:rsid w:val="00FC64AC"/>
    <w:rsid w:val="00FD228B"/>
    <w:rsid w:val="00FD673F"/>
    <w:rsid w:val="00FD7B6F"/>
    <w:rsid w:val="00FE0C44"/>
    <w:rsid w:val="00FE3E78"/>
    <w:rsid w:val="00FE41E0"/>
    <w:rsid w:val="00FE4E44"/>
    <w:rsid w:val="00FE5D9D"/>
    <w:rsid w:val="00FF7012"/>
    <w:rsid w:val="00FF7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10457D3-FB4B-4A6E-9268-AE31A0D82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0D1E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rsid w:val="009E0D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4">
    <w:name w:val="footer"/>
    <w:basedOn w:val="a"/>
    <w:rsid w:val="009E0D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a5">
    <w:name w:val="Table Grid"/>
    <w:basedOn w:val="a1"/>
    <w:rsid w:val="009E0D1E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3</Pages>
  <Words>553</Words>
  <Characters>3153</Characters>
  <Application>Microsoft Office Word</Application>
  <DocSecurity>0</DocSecurity>
  <Lines>26</Lines>
  <Paragraphs>7</Paragraphs>
  <ScaleCrop>false</ScaleCrop>
  <Company>MC SYSTEM</Company>
  <LinksUpToDate>false</LinksUpToDate>
  <CharactersWithSpaces>3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cp:lastModifiedBy>WYDigoxin</cp:lastModifiedBy>
  <cp:revision>77</cp:revision>
  <dcterms:created xsi:type="dcterms:W3CDTF">2016-04-24T10:31:00Z</dcterms:created>
  <dcterms:modified xsi:type="dcterms:W3CDTF">2018-02-10T06:16:00Z</dcterms:modified>
</cp:coreProperties>
</file>